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075" w:rsidRDefault="00407BD5">
      <w:r>
        <w:rPr>
          <w:noProof/>
        </w:rPr>
        <mc:AlternateContent>
          <mc:Choice Requires="wpc">
            <w:drawing>
              <wp:inline distT="0" distB="0" distL="0" distR="0" wp14:anchorId="2FEF1278" wp14:editId="01A440CB">
                <wp:extent cx="6247765" cy="18459450"/>
                <wp:effectExtent l="0" t="0" r="635" b="0"/>
                <wp:docPr id="198" name="画布 1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chemeClr val="lt1"/>
                        </a:solidFill>
                      </wpc:bg>
                      <wpc:whole/>
                      <wps:wsp>
                        <wps:cNvPr id="3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999400" y="9431293"/>
                            <a:ext cx="590550" cy="2978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Default="00481E94" w:rsidP="00892DD0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1"/>
                                  <w:szCs w:val="21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2" name="图片 72"/>
                          <pic:cNvPicPr/>
                        </pic:nvPicPr>
                        <pic:blipFill rotWithShape="1">
                          <a:blip r:embed="rId6"/>
                          <a:srcRect t="3775" r="881" b="3103"/>
                          <a:stretch/>
                        </pic:blipFill>
                        <pic:spPr>
                          <a:xfrm>
                            <a:off x="1351915" y="19049"/>
                            <a:ext cx="3181985" cy="141922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t="5771" r="25776"/>
                          <a:stretch/>
                        </pic:blipFill>
                        <pic:spPr>
                          <a:xfrm>
                            <a:off x="1364713" y="1471435"/>
                            <a:ext cx="3169187" cy="14203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图片 10"/>
                          <pic:cNvPicPr preferRelativeResize="0"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t="2766"/>
                          <a:stretch/>
                        </pic:blipFill>
                        <pic:spPr>
                          <a:xfrm>
                            <a:off x="1306830" y="8229600"/>
                            <a:ext cx="3271994" cy="12620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037500" y="8047650"/>
                            <a:ext cx="591185" cy="2984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Default="00481E94" w:rsidP="00407BD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1"/>
                                  <w:szCs w:val="21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99" name="图片 199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364713" y="4365173"/>
                            <a:ext cx="3161817" cy="124505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0" name="图片 200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334681" y="6753225"/>
                            <a:ext cx="3322800" cy="135408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018450" y="5561625"/>
                            <a:ext cx="591185" cy="2984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Default="00481E94" w:rsidP="006540A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1"/>
                                  <w:szCs w:val="21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" name="图片 7"/>
                          <pic:cNvPicPr preferRelativeResize="0"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r="1045"/>
                          <a:stretch/>
                        </pic:blipFill>
                        <pic:spPr>
                          <a:xfrm>
                            <a:off x="1363846" y="5762161"/>
                            <a:ext cx="3258000" cy="93995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334681" y="2973549"/>
                            <a:ext cx="3191505" cy="129267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944996" y="4266225"/>
                            <a:ext cx="591185" cy="2984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Default="00481E94" w:rsidP="006540A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1"/>
                                  <w:szCs w:val="21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925600" y="2891791"/>
                            <a:ext cx="591185" cy="2984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Default="00481E94" w:rsidP="006540A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1"/>
                                  <w:szCs w:val="21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9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925600" y="1405891"/>
                            <a:ext cx="591589" cy="29908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Pr="00F40382" w:rsidRDefault="00481E94" w:rsidP="00407BD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40382">
                                <w:rPr>
                                  <w:rFonts w:ascii="Times New Roman" w:hAnsi="Times New Roman" w:cs="Times New Roman"/>
                                  <w:kern w:val="2"/>
                                  <w:sz w:val="21"/>
                                  <w:szCs w:val="21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964046" y="6676050"/>
                            <a:ext cx="591185" cy="2984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Default="00481E94" w:rsidP="001C7C7D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1"/>
                                  <w:szCs w:val="21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FEF1278" id="画布 198" o:spid="_x0000_s1026" editas="canvas" style="width:491.95pt;height:1453.5pt;mso-position-horizontal-relative:char;mso-position-vertical-relative:line" coordsize="62477,1845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2477;height:184594;visibility:visible;mso-wrap-style:square" filled="t" fillcolor="white [3201]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8" type="#_x0000_t202" style="position:absolute;left:29994;top:94312;width:5905;height:29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GevsQA&#10;AADbAAAADwAAAGRycy9kb3ducmV2LnhtbESPzYoCMRCE7wu+Q2jB25pRF5HRKCK4eHAP/h28NZN2&#10;JjjpjElWx7c3wsIei6r6ipotWluLO/lgHCsY9DMQxIXThksFx8P6cwIiRGSNtWNS8KQAi3nnY4a5&#10;dg/e0X0fS5EgHHJUUMXY5FKGoiKLoe8a4uRdnLcYk/Sl1B4fCW5rOcyysbRoOC1U2NCqouK6/7UK&#10;liPTjG/n4fctO122X96an/X5qVSv2y6nICK18T/8195oBaMBvL+kHyD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xnr7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481E94" w:rsidRDefault="00481E94" w:rsidP="00892DD0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1"/>
                            <w:szCs w:val="21"/>
                          </w:rPr>
                          <w:t>G</w:t>
                        </w:r>
                      </w:p>
                    </w:txbxContent>
                  </v:textbox>
                </v:shape>
                <v:shape id="图片 72" o:spid="_x0000_s1029" type="#_x0000_t75" style="position:absolute;left:13519;top:190;width:31820;height:141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P26hfEAAAA2wAAAA8AAABkcnMvZG93bnJldi54bWxEj0FrwkAUhO+F/oflFbzpRmtbia4iBdGL&#10;FG095PbMPpNg9m3YXWP8964g9DjMzDfMbNGZWrTkfGVZwXCQgCDOra64UPD3u+pPQPiArLG2TApu&#10;5GExf32ZYartlXfU7kMhIoR9igrKEJpUSp+XZNAPbEMcvZN1BkOUrpDa4TXCTS1HSfIpDVYcF0ps&#10;6Luk/Ly/GAXL9fj9GGjVbT8yl7TrJjv8HDKlem/dcgoiUBf+w8/2Riv4GsHjS/wBcn4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P26hfEAAAA2wAAAA8AAAAAAAAAAAAAAAAA&#10;nwIAAGRycy9kb3ducmV2LnhtbFBLBQYAAAAABAAEAPcAAACQAwAAAAA=&#10;">
                  <v:imagedata r:id="rId13" o:title="" croptop="2474f" cropbottom="2034f" cropright="577f"/>
                </v:shape>
                <v:shape id="图片 3" o:spid="_x0000_s1030" type="#_x0000_t75" style="position:absolute;left:13647;top:14714;width:31692;height:142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JCdoDCAAAA2gAAAA8AAABkcnMvZG93bnJldi54bWxEj0+LwjAUxO8LfofwhL2tqX9YpRpFhKKH&#10;Rdha78/m2Rabl9Jkte6nN4LgcZiZ3zCLVWdqcaXWVZYVDAcRCOLc6ooLBdkh+ZqBcB5ZY22ZFNzJ&#10;wWrZ+1hgrO2Nf+ma+kIECLsYFZTeN7GULi/JoBvYhjh4Z9sa9EG2hdQt3gLc1HIURd/SYMVhocSG&#10;NiXll/TPKEizbTI1/+40OeJ5+6Mjux8nE6U++916DsJT59/hV3unFYzheSXcALl8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CQnaAwgAAANoAAAAPAAAAAAAAAAAAAAAAAJ8C&#10;AABkcnMvZG93bnJldi54bWxQSwUGAAAAAAQABAD3AAAAjgMAAAAA&#10;">
                  <v:imagedata r:id="rId14" o:title="" croptop="3782f" cropright="16893f"/>
                  <v:path arrowok="t"/>
                </v:shape>
                <v:shape id="图片 10" o:spid="_x0000_s1031" type="#_x0000_t75" style="position:absolute;left:13068;top:82296;width:32720;height:1262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KUmpTFAAAA2wAAAA8AAABkcnMvZG93bnJldi54bWxEj09rwkAQxe8Fv8MyhV5K3diDhOgqVhGk&#10;vfi30Ns0OybB7GzIrhq/vXMQvM3w3rz3m/G0c7W6UBsqzwYG/QQUce5txYWB/W75kYIKEdli7ZkM&#10;3CjAdNJ7GWNm/ZU3dNnGQkkIhwwNlDE2mdYhL8lh6PuGWLSjbx1GWdtC2xavEu5q/ZkkQ+2wYmko&#10;saF5Sflpe3YG6KwP/P69/j0t5sXXT4p/i/+0MebttZuNQEXq4tP8uF5ZwRd6+UUG0JM7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ylJqUxQAAANsAAAAPAAAAAAAAAAAAAAAA&#10;AJ8CAABkcnMvZG93bnJldi54bWxQSwUGAAAAAAQABAD3AAAAkQMAAAAA&#10;">
                  <v:imagedata r:id="rId15" o:title="" croptop="1813f"/>
                  <v:path arrowok="t"/>
                </v:shape>
                <v:shape id="文本框 2" o:spid="_x0000_s1032" type="#_x0000_t202" style="position:absolute;left:30375;top:80476;width:5911;height:29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AhfcQA&#10;AADbAAAADwAAAGRycy9kb3ducmV2LnhtbESPQWsCMRSE7wX/Q3gFbzVbtVa2RhHB4kEPaj14e2ye&#10;u6GblzVJdf33Rih4HGbmG2Yya20tLuSDcazgvZeBIC6cNlwq+Nkv38YgQkTWWDsmBTcKMJt2XiaY&#10;a3flLV12sRQJwiFHBVWMTS5lKCqyGHquIU7eyXmLMUlfSu3xmuC2lv0sG0mLhtNChQ0tKip+d39W&#10;wXxgmtH52P8+Z4fTeuit2SyPN6W6r+38C0SkNj7D/+2VVvD5AY8v6QfI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gIX3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481E94" w:rsidRDefault="00481E94" w:rsidP="00407BD5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1"/>
                            <w:szCs w:val="21"/>
                          </w:rPr>
                          <w:t>F</w:t>
                        </w:r>
                      </w:p>
                    </w:txbxContent>
                  </v:textbox>
                </v:shape>
                <v:shape id="图片 199" o:spid="_x0000_s1033" type="#_x0000_t75" style="position:absolute;left:13647;top:43651;width:31618;height:124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r+gVXDAAAA3AAAAA8AAABkcnMvZG93bnJldi54bWxET01PAjEQvZvwH5oh4SZdIeiyUIgxaog3&#10;Vi7cJtthu7idrm1Z1n9vSUy8zcv7nPV2sK3oyYfGsYKHaQaCuHK64VrB4fPtPgcRIrLG1jEp+KEA&#10;283obo2FdlfeU1/GWqQQDgUqMDF2hZShMmQxTF1HnLiT8xZjgr6W2uM1hdtWzrLsUVpsODUY7OjF&#10;UPVVXqyC/nVhZu/+8nHO9ffT4lyG+bHKlZqMh+cViEhD/Bf/uXc6zV8u4fZMukBuf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v6BVcMAAADcAAAADwAAAAAAAAAAAAAAAACf&#10;AgAAZHJzL2Rvd25yZXYueG1sUEsFBgAAAAAEAAQA9wAAAI8DAAAAAA==&#10;">
                  <v:imagedata r:id="rId16" o:title=""/>
                  <v:path arrowok="t"/>
                </v:shape>
                <v:shape id="图片 200" o:spid="_x0000_s1034" type="#_x0000_t75" style="position:absolute;left:13346;top:67532;width:33228;height:13541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kJ1JzDAAAA3AAAAA8AAABkcnMvZG93bnJldi54bWxEj0FrAjEUhO+C/yE8wZtmqyJlNUoRtIvo&#10;obYHj4/N62bp5mXZpLvpv2+EQo/DzHzDbPfRNqKnzteOFTzNMxDEpdM1Vwo+3o+zZxA+IGtsHJOC&#10;H/Kw341HW8y1G/iN+luoRIKwz1GBCaHNpfSlIYt+7lri5H26zmJIsquk7nBIcNvIRZatpcWa04LB&#10;lg6Gyq/bt1XQn6WMMWb9dXW5Y2ztqylOS6Wmk/iyAREohv/wX7vQChIRHmfSEZC7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QnUnMMAAADcAAAADwAAAAAAAAAAAAAAAACf&#10;AgAAZHJzL2Rvd25yZXYueG1sUEsFBgAAAAAEAAQA9wAAAI8DAAAAAA==&#10;">
                  <v:imagedata r:id="rId17" o:title=""/>
                  <v:path arrowok="t"/>
                </v:shape>
                <v:shape id="文本框 2" o:spid="_x0000_s1035" type="#_x0000_t202" style="position:absolute;left:30184;top:55616;width:5912;height:29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qWFMQA&#10;AADbAAAADwAAAGRycy9kb3ducmV2LnhtbESPT2sCMRTE7wW/Q3iCt5p1LSKrUURQerCH+ufg7bF5&#10;7gY3L2uS6vrtTaHQ4zAzv2Hmy8424k4+GMcKRsMMBHHptOFKwfGweZ+CCBFZY+OYFDwpwHLRe5tj&#10;od2Dv+m+j5VIEA4FKqhjbAspQ1mTxTB0LXHyLs5bjEn6SmqPjwS3jcyzbCItGk4LNba0rqm87n+s&#10;gtXYtJPbOd/estNl9+Gt+dqcn0oN+t1qBiJSF//Df+1PrSDP4fdL+gFy8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46lhT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481E94" w:rsidRDefault="00481E94" w:rsidP="006540A5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1"/>
                            <w:szCs w:val="21"/>
                          </w:rPr>
                          <w:t>D</w:t>
                        </w:r>
                      </w:p>
                    </w:txbxContent>
                  </v:textbox>
                </v:shape>
                <v:shape id="图片 7" o:spid="_x0000_s1036" type="#_x0000_t75" style="position:absolute;left:13638;top:57621;width:32580;height:940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s8FbvEAAAA2gAAAA8AAABkcnMvZG93bnJldi54bWxEj9FqwkAURN8L/YflFnwzmyrUkrqKrQqC&#10;gpj2A26zt0lq9m7MrnH7964g9HGYmTPMdB5MI3rqXG1ZwXOSgiAurK65VPD1uR6+gnAeWWNjmRT8&#10;kYP57PFhipm2Fz5Qn/tSRAi7DBVU3reZlK6oyKBLbEscvR/bGfRRdqXUHV4i3DRylKYv0mDNcaHC&#10;lj4qKo752Sg4tt+r8fl9Wy/DTm5Pv4u9TG2v1OApLN5AeAr+P3xvb7SCCdyuxBsgZ1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s8FbvEAAAA2gAAAA8AAAAAAAAAAAAAAAAA&#10;nwIAAGRycy9kb3ducmV2LnhtbFBLBQYAAAAABAAEAPcAAACQAwAAAAA=&#10;">
                  <v:imagedata r:id="rId18" o:title="" cropright="685f"/>
                  <v:path arrowok="t"/>
                </v:shape>
                <v:shape id="图片 5" o:spid="_x0000_s1037" type="#_x0000_t75" style="position:absolute;left:13346;top:29735;width:31915;height:129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KvzeDDAAAA2gAAAA8AAABkcnMvZG93bnJldi54bWxEj0FrwkAUhO+C/2F5gjfdVGgp0TWEilIp&#10;FNTS8zP7TILZt2F3TWJ/fbdQ8DjMzDfMKhtMIzpyvras4GmegCAurK65VPB12s5eQfiArLGxTAru&#10;5CFbj0crTLXt+UDdMZQiQtinqKAKoU2l9EVFBv3ctsTRu1hnMETpSqkd9hFuGrlIkhdpsOa4UGFL&#10;bxUV1+PNKLht5K44mLY3ebf/afb6/P3pPpSaToZ8CSLQEB7h//a7VvAMf1fiDZDr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q/N4MMAAADaAAAADwAAAAAAAAAAAAAAAACf&#10;AgAAZHJzL2Rvd25yZXYueG1sUEsFBgAAAAAEAAQA9wAAAI8DAAAAAA==&#10;">
                  <v:imagedata r:id="rId19" o:title=""/>
                  <v:path arrowok="t"/>
                </v:shape>
                <v:shape id="文本框 2" o:spid="_x0000_s1038" type="#_x0000_t202" style="position:absolute;left:29449;top:42662;width:5912;height:29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gIY8QA&#10;AADbAAAADwAAAGRycy9kb3ducmV2LnhtbESPQWsCMRSE7wX/Q3iCt5p1LSKrUURQPNhDbT14e2ye&#10;u8HNy5pEXf+9KRR6HGbmG2a+7Gwj7uSDcaxgNMxAEJdOG64U/Hxv3qcgQkTW2DgmBU8KsFz03uZY&#10;aPfgL7ofYiUShEOBCuoY20LKUNZkMQxdS5y8s/MWY5K+ktrjI8FtI/Msm0iLhtNCjS2tayovh5tV&#10;sBqbdnI95dtrdjzvP7w1n5vTU6lBv1vNQETq4n/4r73TCvIR/H5JP0Au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7oCGP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481E94" w:rsidRDefault="00481E94" w:rsidP="006540A5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1"/>
                            <w:szCs w:val="21"/>
                          </w:rPr>
                          <w:t>C</w:t>
                        </w:r>
                      </w:p>
                    </w:txbxContent>
                  </v:textbox>
                </v:shape>
                <v:shape id="文本框 2" o:spid="_x0000_s1039" type="#_x0000_t202" style="position:absolute;left:29256;top:28917;width:5911;height:29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5rQ8UA&#10;AADbAAAADwAAAGRycy9kb3ducmV2LnhtbESPQW/CMAyF75P2HyIj7TZSGEJTR0BoEmiH7TBgh96s&#10;xrTRGqckAcq/nw9Iu9l6z+99XqwG36kLxeQCG5iMC1DEdbCOGwOH/eb5FVTKyBa7wGTgRglWy8eH&#10;BZY2XPmbLrvcKAnhVKKBNue+1DrVLXlM49ATi3YM0WOWNTbaRrxKuO/0tCjm2qNjaWixp/eW6t/d&#10;2RtYv7h+fqqm21Pxc/ycRe++NtXNmKfRsH4DlWnI/+b79YcVfIGVX2QAv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vmtDxQAAANsAAAAPAAAAAAAAAAAAAAAAAJgCAABkcnMv&#10;ZG93bnJldi54bWxQSwUGAAAAAAQABAD1AAAAigMAAAAA&#10;" fillcolor="white [3212]" strokecolor="white [3212]">
                  <v:textbox style="mso-fit-shape-to-text:t">
                    <w:txbxContent>
                      <w:p w:rsidR="00481E94" w:rsidRDefault="00481E94" w:rsidP="006540A5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1"/>
                            <w:szCs w:val="21"/>
                          </w:rPr>
                          <w:t>B</w:t>
                        </w:r>
                      </w:p>
                    </w:txbxContent>
                  </v:textbox>
                </v:shape>
                <v:shape id="文本框 2" o:spid="_x0000_s1040" type="#_x0000_t202" style="position:absolute;left:29256;top:14058;width:5915;height:29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Pli8MA&#10;AADcAAAADwAAAGRycy9kb3ducmV2LnhtbERPS2sCMRC+F/wPYQRvNasV0dUoIlg8tIf6OHgbNuNu&#10;cDNZk6jrv28KBW/z8T1nvmxtLe7kg3GsYNDPQBAXThsuFRz2m/cJiBCRNdaOScGTAiwXnbc55to9&#10;+Ifuu1iKFMIhRwVVjE0uZSgqshj6riFO3Nl5izFBX0rt8ZHCbS2HWTaWFg2nhgobWldUXHY3q2D1&#10;YZrx9TT8vGbH89fIW/O9OT2V6nXb1QxEpDa+xP/urU7zpyP4eyZd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cPli8MAAADcAAAADwAAAAAAAAAAAAAAAACYAgAAZHJzL2Rv&#10;d25yZXYueG1sUEsFBgAAAAAEAAQA9QAAAIgDAAAAAA==&#10;" fillcolor="white [3212]" strokecolor="white [3212]">
                  <v:textbox style="mso-fit-shape-to-text:t">
                    <w:txbxContent>
                      <w:p w:rsidR="00481E94" w:rsidRPr="00F40382" w:rsidRDefault="00481E94" w:rsidP="00407BD5">
                        <w:pPr>
                          <w:pStyle w:val="a5"/>
                          <w:spacing w:before="0" w:beforeAutospacing="0" w:after="0" w:afterAutospacing="0"/>
                          <w:jc w:val="both"/>
                          <w:rPr>
                            <w:rFonts w:ascii="Times New Roman" w:hAnsi="Times New Roman" w:cs="Times New Roman"/>
                          </w:rPr>
                        </w:pPr>
                        <w:r w:rsidRPr="00F40382">
                          <w:rPr>
                            <w:rFonts w:ascii="Times New Roman" w:hAnsi="Times New Roman" w:cs="Times New Roman"/>
                            <w:kern w:val="2"/>
                            <w:sz w:val="21"/>
                            <w:szCs w:val="21"/>
                          </w:rPr>
                          <w:t>A</w:t>
                        </w:r>
                      </w:p>
                    </w:txbxContent>
                  </v:textbox>
                </v:shape>
                <v:shape id="文本框 2" o:spid="_x0000_s1041" type="#_x0000_t202" style="position:absolute;left:29640;top:66760;width:5912;height:29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MOYMUA&#10;AADbAAAADwAAAGRycy9kb3ducmV2LnhtbESPT2sCMRTE70K/Q3iF3jTbbRVZjSKCpYd68N/B22Pz&#10;3A3dvKxJ1PXbm0LB4zAzv2Gm88424ko+GMcK3gcZCOLSacOVgv1u1R+DCBFZY+OYFNwpwHz20pti&#10;od2NN3TdxkokCIcCFdQxtoWUoazJYhi4ljh5J+ctxiR9JbXHW4LbRuZZNpIWDaeFGlta1lT+bi9W&#10;weLDtKPzMf86Z4fTz6e3Zr063pV6e+0WExCRuvgM/7e/tYJ8CH9f0g+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0w5gxQAAANsAAAAPAAAAAAAAAAAAAAAAAJgCAABkcnMv&#10;ZG93bnJldi54bWxQSwUGAAAAAAQABAD1AAAAigMAAAAA&#10;" fillcolor="white [3212]" strokecolor="white [3212]">
                  <v:textbox style="mso-fit-shape-to-text:t">
                    <w:txbxContent>
                      <w:p w:rsidR="00481E94" w:rsidRDefault="00481E94" w:rsidP="001C7C7D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1"/>
                            <w:szCs w:val="21"/>
                          </w:rPr>
                          <w:t>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407BD5" w:rsidRPr="00C120BF" w:rsidRDefault="00407BD5" w:rsidP="00407BD5">
      <w:pPr>
        <w:rPr>
          <w:rFonts w:ascii="Times New Roman" w:hAnsi="Times New Roman" w:cs="Times New Roman"/>
          <w:noProof/>
        </w:rPr>
      </w:pPr>
      <w:r w:rsidRPr="00C120BF">
        <w:rPr>
          <w:rFonts w:ascii="Times New Roman" w:hAnsi="Times New Roman" w:cs="Times New Roman"/>
        </w:rPr>
        <w:lastRenderedPageBreak/>
        <w:t>Supplementary Figure S1.</w:t>
      </w:r>
      <w:r w:rsidRPr="00C120BF">
        <w:rPr>
          <w:rFonts w:ascii="Times New Roman" w:eastAsia="等线" w:hAnsi="Times New Roman" w:cs="Times New Roman"/>
          <w:szCs w:val="21"/>
        </w:rPr>
        <w:t xml:space="preserve"> Sensitivity analysis. (A) Sensitivity analysis for </w:t>
      </w:r>
      <w:r w:rsidRPr="00C120BF">
        <w:rPr>
          <w:rFonts w:ascii="Times New Roman" w:hAnsi="Times New Roman" w:cs="Times New Roman"/>
        </w:rPr>
        <w:t>allograft rejection rate</w:t>
      </w:r>
      <w:r w:rsidRPr="00C120BF">
        <w:rPr>
          <w:rFonts w:ascii="Times New Roman" w:eastAsia="等线" w:hAnsi="Times New Roman" w:cs="Times New Roman"/>
          <w:szCs w:val="21"/>
        </w:rPr>
        <w:t>; (B)</w:t>
      </w:r>
      <w:r w:rsidR="006B3FEC" w:rsidRPr="00C120BF">
        <w:rPr>
          <w:rFonts w:ascii="Times New Roman" w:eastAsia="等线" w:hAnsi="Times New Roman" w:cs="Times New Roman"/>
          <w:szCs w:val="21"/>
        </w:rPr>
        <w:t xml:space="preserve"> Sensitivity analysis for</w:t>
      </w:r>
      <w:r w:rsidRPr="00C120BF">
        <w:rPr>
          <w:rFonts w:ascii="Times New Roman" w:eastAsia="等线" w:hAnsi="Times New Roman" w:cs="Times New Roman"/>
          <w:szCs w:val="21"/>
        </w:rPr>
        <w:t xml:space="preserve"> </w:t>
      </w:r>
      <w:r w:rsidR="006B3FEC" w:rsidRPr="00C120BF">
        <w:rPr>
          <w:rFonts w:ascii="Times New Roman" w:hAnsi="Times New Roman" w:cs="Times New Roman"/>
        </w:rPr>
        <w:t>the full recovery rate; (C)</w:t>
      </w:r>
      <w:r w:rsidR="006B3FEC" w:rsidRPr="00C120BF">
        <w:rPr>
          <w:rFonts w:ascii="Times New Roman" w:eastAsia="等线" w:hAnsi="Times New Roman" w:cs="Times New Roman"/>
          <w:szCs w:val="21"/>
        </w:rPr>
        <w:t xml:space="preserve"> Sensitivity analysis for </w:t>
      </w:r>
      <w:r w:rsidR="006B3FEC" w:rsidRPr="00C120BF">
        <w:rPr>
          <w:rFonts w:ascii="Times New Roman" w:hAnsi="Times New Roman" w:cs="Times New Roman"/>
        </w:rPr>
        <w:t>graft loss</w:t>
      </w:r>
      <w:r w:rsidR="006B3FEC" w:rsidRPr="00C120BF">
        <w:rPr>
          <w:rFonts w:ascii="Times New Roman" w:eastAsia="等线" w:hAnsi="Times New Roman" w:cs="Times New Roman"/>
          <w:szCs w:val="21"/>
        </w:rPr>
        <w:t>;(D)</w:t>
      </w:r>
      <w:r w:rsidRPr="00C120BF">
        <w:rPr>
          <w:rFonts w:ascii="Times New Roman" w:eastAsia="等线" w:hAnsi="Times New Roman" w:cs="Times New Roman"/>
          <w:szCs w:val="21"/>
        </w:rPr>
        <w:t xml:space="preserve">Sensitivity analysis for </w:t>
      </w:r>
      <w:r w:rsidRPr="00C120BF">
        <w:rPr>
          <w:rFonts w:ascii="Times New Roman" w:hAnsi="Times New Roman" w:cs="Times New Roman"/>
        </w:rPr>
        <w:t>HCC recurrence rate</w:t>
      </w:r>
      <w:r w:rsidRPr="00C120BF">
        <w:rPr>
          <w:rFonts w:ascii="Times New Roman" w:eastAsia="等线" w:hAnsi="Times New Roman" w:cs="Times New Roman"/>
          <w:szCs w:val="21"/>
        </w:rPr>
        <w:t xml:space="preserve">; </w:t>
      </w:r>
      <w:r w:rsidR="00D352C0" w:rsidRPr="00C120BF">
        <w:rPr>
          <w:rFonts w:ascii="Times New Roman" w:eastAsia="等线" w:hAnsi="Times New Roman" w:cs="Times New Roman"/>
          <w:szCs w:val="21"/>
        </w:rPr>
        <w:t>(E)</w:t>
      </w:r>
      <w:r w:rsidR="00D352C0" w:rsidRPr="00C120BF">
        <w:rPr>
          <w:rFonts w:ascii="Times New Roman" w:hAnsi="Times New Roman" w:cs="Times New Roman"/>
        </w:rPr>
        <w:t xml:space="preserve"> </w:t>
      </w:r>
      <w:r w:rsidR="00D352C0" w:rsidRPr="00C120BF">
        <w:rPr>
          <w:rFonts w:ascii="Times New Roman" w:eastAsia="等线" w:hAnsi="Times New Roman" w:cs="Times New Roman"/>
          <w:szCs w:val="21"/>
        </w:rPr>
        <w:t>Sensitivity analysis for</w:t>
      </w:r>
      <w:r w:rsidR="00D352C0" w:rsidRPr="00C120BF">
        <w:rPr>
          <w:rFonts w:ascii="Times New Roman" w:hAnsi="Times New Roman" w:cs="Times New Roman"/>
        </w:rPr>
        <w:t xml:space="preserve"> RFS</w:t>
      </w:r>
      <w:r w:rsidR="00D352C0" w:rsidRPr="00C120BF">
        <w:rPr>
          <w:rFonts w:ascii="Times New Roman" w:eastAsia="等线" w:hAnsi="Times New Roman" w:cs="Times New Roman"/>
          <w:szCs w:val="21"/>
        </w:rPr>
        <w:t>;</w:t>
      </w:r>
      <w:r w:rsidRPr="00C120BF">
        <w:rPr>
          <w:rFonts w:ascii="Times New Roman" w:eastAsia="等线" w:hAnsi="Times New Roman" w:cs="Times New Roman"/>
          <w:szCs w:val="21"/>
        </w:rPr>
        <w:t>(</w:t>
      </w:r>
      <w:r w:rsidR="00D352C0" w:rsidRPr="00C120BF">
        <w:rPr>
          <w:rFonts w:ascii="Times New Roman" w:eastAsia="等线" w:hAnsi="Times New Roman" w:cs="Times New Roman"/>
          <w:szCs w:val="21"/>
        </w:rPr>
        <w:t>F</w:t>
      </w:r>
      <w:r w:rsidRPr="00C120BF">
        <w:rPr>
          <w:rFonts w:ascii="Times New Roman" w:eastAsia="等线" w:hAnsi="Times New Roman" w:cs="Times New Roman"/>
          <w:szCs w:val="21"/>
        </w:rPr>
        <w:t>) Sensitivity analysis for</w:t>
      </w:r>
      <w:r w:rsidR="00A014D6" w:rsidRPr="00C120BF">
        <w:rPr>
          <w:rFonts w:ascii="Times New Roman" w:hAnsi="Times New Roman" w:cs="Times New Roman"/>
        </w:rPr>
        <w:t xml:space="preserve"> </w:t>
      </w:r>
      <w:r w:rsidR="00A014D6" w:rsidRPr="00C120BF">
        <w:rPr>
          <w:rFonts w:ascii="Times New Roman" w:eastAsia="等线" w:hAnsi="Times New Roman" w:cs="Times New Roman"/>
          <w:szCs w:val="21"/>
        </w:rPr>
        <w:t>mortality</w:t>
      </w:r>
      <w:r w:rsidRPr="00C120BF">
        <w:rPr>
          <w:rFonts w:ascii="Times New Roman" w:hAnsi="Times New Roman" w:cs="Times New Roman"/>
        </w:rPr>
        <w:t xml:space="preserve"> rate</w:t>
      </w:r>
      <w:r w:rsidR="00D352C0" w:rsidRPr="00C120BF">
        <w:rPr>
          <w:rFonts w:ascii="Times New Roman" w:hAnsi="Times New Roman" w:cs="Times New Roman"/>
        </w:rPr>
        <w:t>;</w:t>
      </w:r>
      <w:r w:rsidR="00D352C0" w:rsidRPr="00C120BF">
        <w:rPr>
          <w:rFonts w:ascii="Times New Roman" w:eastAsia="等线" w:hAnsi="Times New Roman" w:cs="Times New Roman"/>
          <w:szCs w:val="21"/>
        </w:rPr>
        <w:t>(G) Sensitivity analysis for</w:t>
      </w:r>
      <w:r w:rsidR="00D352C0" w:rsidRPr="00C120BF">
        <w:rPr>
          <w:rFonts w:ascii="Times New Roman" w:hAnsi="Times New Roman" w:cs="Times New Roman"/>
        </w:rPr>
        <w:t xml:space="preserve"> AR-related mortality.</w:t>
      </w:r>
    </w:p>
    <w:p w:rsidR="00407BD5" w:rsidRDefault="00407BD5"/>
    <w:p w:rsidR="006540A5" w:rsidRDefault="006540A5"/>
    <w:p w:rsidR="006540A5" w:rsidRDefault="006540A5"/>
    <w:p w:rsidR="006540A5" w:rsidRDefault="006540A5"/>
    <w:p w:rsidR="006540A5" w:rsidRDefault="006540A5"/>
    <w:p w:rsidR="006540A5" w:rsidRDefault="006540A5"/>
    <w:p w:rsidR="006540A5" w:rsidRDefault="006540A5"/>
    <w:p w:rsidR="006540A5" w:rsidRDefault="006540A5"/>
    <w:p w:rsidR="006540A5" w:rsidRDefault="006540A5"/>
    <w:p w:rsidR="006540A5" w:rsidRDefault="006540A5"/>
    <w:p w:rsidR="006540A5" w:rsidRDefault="006540A5"/>
    <w:p w:rsidR="00407BD5" w:rsidRDefault="00407BD5"/>
    <w:p w:rsidR="00D352C0" w:rsidRDefault="00407BD5" w:rsidP="00D352C0">
      <w:pPr>
        <w:rPr>
          <w:noProof/>
        </w:rPr>
      </w:pPr>
      <w:r>
        <w:rPr>
          <w:noProof/>
        </w:rPr>
        <w:lastRenderedPageBreak/>
        <mc:AlternateContent>
          <mc:Choice Requires="wpc">
            <w:drawing>
              <wp:inline distT="0" distB="0" distL="0" distR="0" wp14:anchorId="5389F622" wp14:editId="6EB4537C">
                <wp:extent cx="7141845" cy="10401300"/>
                <wp:effectExtent l="0" t="0" r="1905" b="0"/>
                <wp:docPr id="56" name="画布 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chemeClr val="lt1"/>
                        </a:solidFill>
                      </wpc:bg>
                      <wpc:whole/>
                      <wps:wsp>
                        <wps:cNvPr id="2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618400" y="9238275"/>
                            <a:ext cx="590550" cy="2978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Default="00481E94" w:rsidP="00892DD0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1"/>
                                  <w:szCs w:val="21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018575" y="6923700"/>
                            <a:ext cx="590550" cy="2978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Default="00481E94" w:rsidP="001C7C7D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1"/>
                                  <w:szCs w:val="21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189650" y="6990375"/>
                            <a:ext cx="590550" cy="2978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Default="00481E94" w:rsidP="001C7C7D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1"/>
                                  <w:szCs w:val="21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961425" y="4542160"/>
                            <a:ext cx="590550" cy="2978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Default="00481E94" w:rsidP="00622F67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1"/>
                                  <w:szCs w:val="21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180061" y="4532635"/>
                            <a:ext cx="590550" cy="2978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Default="00481E94" w:rsidP="00407BD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1"/>
                                  <w:szCs w:val="21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942375" y="2162174"/>
                            <a:ext cx="591185" cy="2984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Default="00481E94" w:rsidP="00407BD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1"/>
                                  <w:szCs w:val="21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132436" y="2130349"/>
                            <a:ext cx="591589" cy="29908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1E94" w:rsidRPr="00F40382" w:rsidRDefault="00481E94" w:rsidP="00407BD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40382">
                                <w:rPr>
                                  <w:rFonts w:ascii="Times New Roman" w:hAnsi="Times New Roman" w:cs="Times New Roman"/>
                                  <w:kern w:val="2"/>
                                  <w:sz w:val="21"/>
                                  <w:szCs w:val="21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7" name="图片 57" descr="C:\Users\his\Documents\WeChat Files\liudonghua168321\FileStorage\Temp\1738735591220.png"/>
                          <pic:cNvPicPr preferRelativeResize="0"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74" y="9525"/>
                            <a:ext cx="2428875" cy="21896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2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2854286" y="39175"/>
                            <a:ext cx="2343105" cy="218014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图片 4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327274"/>
                            <a:ext cx="2337272" cy="22434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图片 6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2878991" y="2390775"/>
                            <a:ext cx="2318400" cy="218839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" name="图片 1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4774362"/>
                            <a:ext cx="2381250" cy="22478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图片 8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2904190" y="4774362"/>
                            <a:ext cx="2322057" cy="21884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图片 9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1533525" y="7115175"/>
                            <a:ext cx="2311200" cy="2161554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5389F622" id="画布 56" o:spid="_x0000_s1042" editas="canvas" style="width:562.35pt;height:819pt;mso-position-horizontal-relative:char;mso-position-vertical-relative:line" coordsize="71418,1040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43" type="#_x0000_t75" style="position:absolute;width:71418;height:104013;visibility:visible;mso-wrap-style:square" filled="t" fillcolor="white [3201]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44" type="#_x0000_t202" style="position:absolute;left:26184;top:92382;width:5905;height:29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Kh/sEA&#10;AADbAAAADwAAAGRycy9kb3ducmV2LnhtbERPy4rCMBTdC/MP4Qqz09QqMlSjyIDiYmbhYxbuLs21&#10;DTY3NYla/36yEFweznu+7Gwj7uSDcaxgNMxAEJdOG64UHA/rwReIEJE1No5JwZMCLBcfvTkW2j14&#10;R/d9rEQK4VCggjrGtpAylDVZDEPXEifu7LzFmKCvpPb4SOG2kXmWTaVFw6mhxpa+ayov+5tVsBqb&#10;dno95Ztr9nf+mXhrftenp1Kf/W41AxGpi2/xy73VCvI0Nn1JP0A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/Sof7BAAAA2wAAAA8AAAAAAAAAAAAAAAAAmAIAAGRycy9kb3du&#10;cmV2LnhtbFBLBQYAAAAABAAEAPUAAACGAwAAAAA=&#10;" fillcolor="white [3212]" strokecolor="white [3212]">
                  <v:textbox style="mso-fit-shape-to-text:t">
                    <w:txbxContent>
                      <w:p w:rsidR="00481E94" w:rsidRDefault="00481E94" w:rsidP="00892DD0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1"/>
                            <w:szCs w:val="21"/>
                          </w:rPr>
                          <w:t>G</w:t>
                        </w:r>
                      </w:p>
                    </w:txbxContent>
                  </v:textbox>
                </v:shape>
                <v:shape id="文本框 2" o:spid="_x0000_s1045" type="#_x0000_t202" style="position:absolute;left:40185;top:69237;width:5906;height:29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GQF8QA&#10;AADbAAAADwAAAGRycy9kb3ducmV2LnhtbESPQWsCMRSE7wX/Q3iCt5rtWhbZGkUExYM9VO3B22Pz&#10;3A3dvKxJ1PXfm0Khx2FmvmFmi9624kY+GMcK3sYZCOLKacO1guNh/ToFESKyxtYxKXhQgMV88DLD&#10;Urs7f9FtH2uRIBxKVNDE2JVShqohi2HsOuLknZ23GJP0tdQe7wluW5lnWSEtGk4LDXa0aqj62V+t&#10;guXEdMXllG8u2fd59+6t+VyfHkqNhv3yA0SkPv6H/9pbrSAv4PdL+gFy/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EBkBf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481E94" w:rsidRDefault="00481E94" w:rsidP="001C7C7D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1"/>
                            <w:szCs w:val="21"/>
                          </w:rPr>
                          <w:t>F</w:t>
                        </w:r>
                      </w:p>
                    </w:txbxContent>
                  </v:textbox>
                </v:shape>
                <v:shape id="文本框 2" o:spid="_x0000_s1046" type="#_x0000_t202" style="position:absolute;left:11896;top:69903;width:5906;height:29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Yzj8QA&#10;AADbAAAADwAAAGRycy9kb3ducmV2LnhtbESPQWsCMRSE7wX/Q3iCt5p1LSKrUUSweLAHbT14e2ye&#10;u8HNy5qkuv57IxR6HGbmG2a+7GwjbuSDcaxgNMxAEJdOG64U/Hxv3qcgQkTW2DgmBQ8KsFz03uZY&#10;aHfnPd0OsRIJwqFABXWMbSFlKGuyGIauJU7e2XmLMUlfSe3xnuC2kXmWTaRFw2mhxpbWNZWXw69V&#10;sBqbdnI95Z/X7HjefXhrvjanh1KDfreagYjUxf/wX3urFeRjeH1JP0Au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F2M4/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481E94" w:rsidRDefault="00481E94" w:rsidP="001C7C7D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1"/>
                            <w:szCs w:val="21"/>
                          </w:rPr>
                          <w:t>E</w:t>
                        </w:r>
                      </w:p>
                    </w:txbxContent>
                  </v:textbox>
                </v:shape>
                <v:shape id="文本框 2" o:spid="_x0000_s1047" type="#_x0000_t202" style="position:absolute;left:39614;top:45421;width:5905;height:29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+r+8QA&#10;AADbAAAADwAAAGRycy9kb3ducmV2LnhtbESPT2sCMRTE70K/Q3gFb5rtVqRsjSIFpQc9+KcHb4/N&#10;czd087ImUddvbwTB4zAzv2Ems8424kI+GMcKPoYZCOLSacOVgv1uMfgCESKyxsYxKbhRgNn0rTfB&#10;Qrsrb+iyjZVIEA4FKqhjbAspQ1mTxTB0LXHyjs5bjEn6SmqP1wS3jcyzbCwtGk4LNbb0U1P5vz1b&#10;BfNP045Ph3x5yv6Oq5G3Zr043JTqv3fzbxCRuvgKP9u/WkE+gseX9APk9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6fq/v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481E94" w:rsidRDefault="00481E94" w:rsidP="00622F67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1"/>
                            <w:szCs w:val="21"/>
                          </w:rPr>
                          <w:t>D</w:t>
                        </w:r>
                      </w:p>
                    </w:txbxContent>
                  </v:textbox>
                </v:shape>
                <v:shape id="文本框 2" o:spid="_x0000_s1048" type="#_x0000_t202" style="position:absolute;left:11800;top:45326;width:5906;height:29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yKT8QA&#10;AADbAAAADwAAAGRycy9kb3ducmV2LnhtbESPQWsCMRSE7wX/Q3iCt5pVyyKrUUSweLAHbT14e2ye&#10;u8HNy5qkuv57IxR6HGbmG2a+7GwjbuSDcaxgNMxAEJdOG64U/Hxv3qcgQkTW2DgmBQ8KsFz03uZY&#10;aHfnPd0OsRIJwqFABXWMbSFlKGuyGIauJU7e2XmLMUlfSe3xnuC2keMsy6VFw2mhxpbWNZWXw69V&#10;sJqYNr+exp/X7HjefXhrvjanh1KDfreagYjUxf/wX3urFeQTeH1JP0Au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cik/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481E94" w:rsidRDefault="00481E94" w:rsidP="00407BD5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1"/>
                            <w:szCs w:val="21"/>
                          </w:rPr>
                          <w:t>C</w:t>
                        </w:r>
                      </w:p>
                    </w:txbxContent>
                  </v:textbox>
                </v:shape>
                <v:shape id="文本框 2" o:spid="_x0000_s1049" type="#_x0000_t202" style="position:absolute;left:39423;top:21621;width:5912;height:29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Kxo8QA&#10;AADbAAAADwAAAGRycy9kb3ducmV2LnhtbESPQWsCMRSE7wX/Q3iCt5pVyyKrUURQPNhDbT14e2ye&#10;u8HNy5pEXf+9KRR6HGbmG2a+7Gwj7uSDcaxgNMxAEJdOG64U/Hxv3qcgQkTW2DgmBU8KsFz03uZY&#10;aPfgL7ofYiUShEOBCuoY20LKUNZkMQxdS5y8s/MWY5K+ktrjI8FtI8dZlkuLhtNCjS2tayovh5tV&#10;sJqYNr+exttrdjzvP7w1n5vTU6lBv1vNQETq4n/4r73TCvIR/H5JP0Au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CsaP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481E94" w:rsidRDefault="00481E94" w:rsidP="00407BD5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1"/>
                            <w:szCs w:val="21"/>
                          </w:rPr>
                          <w:t>B</w:t>
                        </w:r>
                      </w:p>
                    </w:txbxContent>
                  </v:textbox>
                </v:shape>
                <v:shape id="文本框 2" o:spid="_x0000_s1050" type="#_x0000_t202" style="position:absolute;left:11324;top:21303;width:5916;height:29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4UOMEA&#10;AADbAAAADwAAAGRycy9kb3ducmV2LnhtbERPy4rCMBTdC/MP4Qqz09QHZahGkQHFxczCxyzcXZpr&#10;G2xuahK1/v1kIbg8nPd82dlG3MkH41jBaJiBIC6dNlwpOB7Wgy8QISJrbByTgicFWC4+enMstHvw&#10;ju77WIkUwqFABXWMbSFlKGuyGIauJU7c2XmLMUFfSe3xkcJtI8dZlkuLhlNDjS1911Re9jerYDUx&#10;bX49jTfX7O/8M/XW/K5PT6U++91qBiJSF9/il3urFeRpffqSfoBc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fOFDjBAAAA2wAAAA8AAAAAAAAAAAAAAAAAmAIAAGRycy9kb3du&#10;cmV2LnhtbFBLBQYAAAAABAAEAPUAAACGAwAAAAA=&#10;" fillcolor="white [3212]" strokecolor="white [3212]">
                  <v:textbox style="mso-fit-shape-to-text:t">
                    <w:txbxContent>
                      <w:p w:rsidR="00481E94" w:rsidRPr="00F40382" w:rsidRDefault="00481E94" w:rsidP="00407BD5">
                        <w:pPr>
                          <w:pStyle w:val="a5"/>
                          <w:spacing w:before="0" w:beforeAutospacing="0" w:after="0" w:afterAutospacing="0"/>
                          <w:jc w:val="both"/>
                          <w:rPr>
                            <w:rFonts w:ascii="Times New Roman" w:hAnsi="Times New Roman" w:cs="Times New Roman"/>
                          </w:rPr>
                        </w:pPr>
                        <w:r w:rsidRPr="00F40382">
                          <w:rPr>
                            <w:rFonts w:ascii="Times New Roman" w:hAnsi="Times New Roman" w:cs="Times New Roman"/>
                            <w:kern w:val="2"/>
                            <w:sz w:val="21"/>
                            <w:szCs w:val="21"/>
                          </w:rPr>
                          <w:t>A</w:t>
                        </w:r>
                      </w:p>
                    </w:txbxContent>
                  </v:textbox>
                </v:shape>
                <v:shape id="图片 57" o:spid="_x0000_s1051" type="#_x0000_t75" style="position:absolute;left:285;top:95;width:24289;height:21896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1GmmbDAAAA2wAAAA8AAABkcnMvZG93bnJldi54bWxEj9FqAjEURN8L/kO4gm81q2Atq1FkQRFK&#10;sVU/4Lq5bhY3N8smq+nfNwWhj8PMnGGW62gbcafO144VTMYZCOLS6ZorBefT9vUdhA/IGhvHpOCH&#10;PKxXg5cl5to9+Jvux1CJBGGfowITQptL6UtDFv3YtcTJu7rOYkiyq6Tu8JHgtpHTLHuTFmtOCwZb&#10;KgyVt2NvFVwK+pz7ot9dz/3Bm+Irfpx2UanRMG4WIALF8B9+tvdawWwOf1/SD5Cr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UaaZsMAAADbAAAADwAAAAAAAAAAAAAAAACf&#10;AgAAZHJzL2Rvd25yZXYueG1sUEsFBgAAAAAEAAQA9wAAAI8DAAAAAA==&#10;">
                  <v:imagedata r:id="rId27" o:title="1738735591220"/>
                </v:shape>
                <v:shape id="图片 2" o:spid="_x0000_s1052" type="#_x0000_t75" style="position:absolute;left:28542;top:391;width:23431;height:21802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z0hzq+AAAA2gAAAA8AAABkcnMvZG93bnJldi54bWxEj0FrAjEUhO+C/yE8wUvRRA+trEYRQehV&#10;a/H6SJ6bxc3LkkRd/30jFDwOM/MNs9r0vhV3iqkJrGE2VSCITbAN1xpOP/vJAkTKyBbbwKThSQk2&#10;6+FghZUNDz7Q/ZhrUSCcKtTgcu4qKZNx5DFNQ0dcvEuIHnORsZY24qPAfSvnSn1Kjw2XBYcd7RyZ&#10;6/HmNTRoOPE5bjv14Q5f8ql25vek9XjUb5cgMvX5Hf5vf1sNc3hdKTdArv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Oz0hzq+AAAA2gAAAA8AAAAAAAAAAAAAAAAAnwIAAGRy&#10;cy9kb3ducmV2LnhtbFBLBQYAAAAABAAEAPcAAACKAwAAAAA=&#10;">
                  <v:imagedata r:id="rId28" o:title=""/>
                  <v:path arrowok="t"/>
                </v:shape>
                <v:shape id="图片 4" o:spid="_x0000_s1053" type="#_x0000_t75" style="position:absolute;left:666;top:23272;width:23373;height:22435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scTPLEAAAA2gAAAA8AAABkcnMvZG93bnJldi54bWxEj0FrwkAUhO8F/8PyhF6K2VSLaMwqRZAW&#10;RGhVUG+P7DMJZt+G3a3Gf+8WCj0OM/MNky8604grOV9bVvCapCCIC6trLhXsd6vBBIQPyBoby6Tg&#10;Th4W895Tjpm2N/6m6zaUIkLYZ6igCqHNpPRFRQZ9Ylvi6J2tMxiidKXUDm8Rbho5TNOxNFhzXKiw&#10;pWVFxWX7YxR8jY6nzceLro09TOzmOHVmuXZKPfe79xmIQF34D/+1P7WCN/i9Em+AnD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scTPLEAAAA2gAAAA8AAAAAAAAAAAAAAAAA&#10;nwIAAGRycy9kb3ducmV2LnhtbFBLBQYAAAAABAAEAPcAAACQAwAAAAA=&#10;">
                  <v:imagedata r:id="rId29" o:title=""/>
                  <v:path arrowok="t"/>
                </v:shape>
                <v:shape id="图片 6" o:spid="_x0000_s1054" type="#_x0000_t75" style="position:absolute;left:28789;top:23907;width:23184;height:2188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O3ElnDAAAA2gAAAA8AAABkcnMvZG93bnJldi54bWxEj0FrwkAUhO9C/8PyhN50o5QYo6uIUOql&#10;qGkRj8/sa5I2+zZktxr/vSsIHoeZ+YaZLztTizO1rrKsYDSMQBDnVldcKPj+eh8kIJxH1lhbJgVX&#10;crBcvPTmmGp74T2dM1+IAGGXooLS+yaV0uUlGXRD2xAH78e2Bn2QbSF1i5cAN7UcR1EsDVYcFkps&#10;aF1S/pf9GwWb9faUZNtfe/zEw9skdh/T3ZSVeu13qxkIT51/hh/tjVYQw/1KuAFyc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7cSWcMAAADaAAAADwAAAAAAAAAAAAAAAACf&#10;AgAAZHJzL2Rvd25yZXYueG1sUEsFBgAAAAAEAAQA9wAAAI8DAAAAAA==&#10;">
                  <v:imagedata r:id="rId30" o:title=""/>
                  <v:path arrowok="t"/>
                </v:shape>
                <v:shape id="图片 1" o:spid="_x0000_s1055" type="#_x0000_t75" style="position:absolute;left:666;top:47743;width:23813;height:22479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lIN4rCAAAA2gAAAA8AAABkcnMvZG93bnJldi54bWxET01rwkAQvQv9D8sUepG6MQUp0VWCoZBD&#10;qW2q4HHIjtlgdjZkt5r++65Q8DQ83uesNqPtxIUG3zpWMJ8lIIhrp1tuFOy/355fQfiArLFzTAp+&#10;ycNm/TBZYabdlb/oUoVGxBD2GSowIfSZlL42ZNHPXE8cuZMbLIYIh0bqAa8x3HYyTZKFtNhybDDY&#10;09ZQfa5+rIKP3SGflp0pdlqmL0XzeX4/hr1ST49jvgQRaAx38b+71HE+3F65Xbn+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pSDeKwgAAANoAAAAPAAAAAAAAAAAAAAAAAJ8C&#10;AABkcnMvZG93bnJldi54bWxQSwUGAAAAAAQABAD3AAAAjgMAAAAA&#10;">
                  <v:imagedata r:id="rId31" o:title=""/>
                  <v:path arrowok="t"/>
                </v:shape>
                <v:shape id="图片 8" o:spid="_x0000_s1056" type="#_x0000_t75" style="position:absolute;left:29041;top:47743;width:23221;height:2188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KbNG++AAAA2gAAAA8AAABkcnMvZG93bnJldi54bWxET8uKwjAU3Qv+Q7iCO03twhmqUVQQxoXj&#10;+Fi4vDTXNtjclCSj9e/NYmCWh/OeLzvbiAf5YBwrmIwzEMSl04YrBZfzdvQJIkRkjY1jUvCiAMtF&#10;vzfHQrsnH+lxipVIIRwKVFDH2BZShrImi2HsWuLE3Zy3GBP0ldQenyncNjLPsqm0aDg11NjSpqby&#10;fvq1CiyZ3WHNublKv/rZ5wf/Tf5DqeGgW81AROriv/jP/aUVpK3pSroBcvEG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PKbNG++AAAA2gAAAA8AAAAAAAAAAAAAAAAAnwIAAGRy&#10;cy9kb3ducmV2LnhtbFBLBQYAAAAABAAEAPcAAACKAwAAAAA=&#10;">
                  <v:imagedata r:id="rId32" o:title=""/>
                  <v:path arrowok="t"/>
                </v:shape>
                <v:shape id="图片 9" o:spid="_x0000_s1057" type="#_x0000_t75" style="position:absolute;left:15335;top:71151;width:23112;height:21616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AzYRXEAAAA2gAAAA8AAABkcnMvZG93bnJldi54bWxEj81qwzAQhO+FvIPYQG+NHB9K60YJIeCk&#10;5FDIz8G9LdbGdiKtjKXazttXhUCPw8x8wyxWozWip843jhXMZwkI4tLphisF51P+8gbCB2SNxjEp&#10;uJOH1XLytMBMu4EP1B9DJSKEfYYK6hDaTEpf1mTRz1xLHL2L6yyGKLtK6g6HCLdGpknyKi02HBdq&#10;bGlTU3k7/lgF3siduxbuvC/WiQnf1/SryLdKPU/H9QeIQGP4Dz/an1rBO/xdiTdALn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AzYRXEAAAA2gAAAA8AAAAAAAAAAAAAAAAA&#10;nwIAAGRycy9kb3ducmV2LnhtbFBLBQYAAAAABAAEAPcAAACQAwAAAAA=&#10;">
                  <v:imagedata r:id="rId33" o:title=""/>
                  <v:path arrowok="t"/>
                </v:shape>
                <w10:anchorlock/>
              </v:group>
            </w:pict>
          </mc:Fallback>
        </mc:AlternateContent>
      </w:r>
      <w:r w:rsidRPr="00407BD5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/>
        </w:rPr>
        <w:t xml:space="preserve"> Figure S</w:t>
      </w:r>
      <w:r w:rsidR="00D352C0">
        <w:rPr>
          <w:rFonts w:ascii="Times New Roman" w:hAnsi="Times New Roman" w:cs="Times New Roman"/>
        </w:rPr>
        <w:t>2</w:t>
      </w:r>
      <w:r w:rsidRPr="00A34C4B">
        <w:rPr>
          <w:rFonts w:ascii="Times New Roman" w:hAnsi="Times New Roman" w:cs="Times New Roman"/>
        </w:rPr>
        <w:t>.</w:t>
      </w:r>
      <w:r w:rsidRPr="00407BD5">
        <w:rPr>
          <w:rFonts w:ascii="Times New Roman" w:hAnsi="Times New Roman" w:cs="Times New Roman"/>
        </w:rPr>
        <w:t xml:space="preserve"> </w:t>
      </w:r>
      <w:r w:rsidRPr="00A34C4B">
        <w:rPr>
          <w:rFonts w:ascii="Times New Roman" w:hAnsi="Times New Roman" w:cs="Times New Roman"/>
        </w:rPr>
        <w:t>Funnel plot</w:t>
      </w:r>
      <w:r>
        <w:rPr>
          <w:rFonts w:ascii="Times New Roman" w:hAnsi="Times New Roman" w:cs="Times New Roman"/>
        </w:rPr>
        <w:t>s</w:t>
      </w:r>
      <w:r w:rsidRPr="00A34C4B">
        <w:rPr>
          <w:rFonts w:ascii="Times New Roman" w:hAnsi="Times New Roman" w:cs="Times New Roman"/>
        </w:rPr>
        <w:t xml:space="preserve"> of publication bias.</w:t>
      </w:r>
      <w:r>
        <w:rPr>
          <w:rFonts w:ascii="Times New Roman" w:hAnsi="Times New Roman" w:cs="Times New Roman"/>
        </w:rPr>
        <w:t xml:space="preserve"> (A):</w:t>
      </w:r>
      <w:r w:rsidRPr="003049B0">
        <w:t xml:space="preserve"> </w:t>
      </w:r>
      <w:r w:rsidRPr="00A34C4B">
        <w:rPr>
          <w:rFonts w:ascii="Times New Roman" w:hAnsi="Times New Roman" w:cs="Times New Roman"/>
        </w:rPr>
        <w:t>Funnel plot</w:t>
      </w:r>
      <w:r>
        <w:rPr>
          <w:rFonts w:ascii="Times New Roman" w:hAnsi="Times New Roman" w:cs="Times New Roman"/>
        </w:rPr>
        <w:t xml:space="preserve"> of publication bias of</w:t>
      </w:r>
      <w:r w:rsidRPr="003049B0">
        <w:rPr>
          <w:rFonts w:ascii="Times New Roman" w:hAnsi="Times New Roman" w:cs="Times New Roman"/>
        </w:rPr>
        <w:t xml:space="preserve"> </w:t>
      </w:r>
      <w:r w:rsidRPr="00C76057">
        <w:rPr>
          <w:rFonts w:ascii="Times New Roman" w:hAnsi="Times New Roman" w:cs="Times New Roman"/>
        </w:rPr>
        <w:t>allograft rejection</w:t>
      </w:r>
      <w:r w:rsidR="00D352C0">
        <w:rPr>
          <w:rFonts w:ascii="Times New Roman" w:hAnsi="Times New Roman" w:cs="Times New Roman"/>
        </w:rPr>
        <w:t xml:space="preserve"> rate;</w:t>
      </w:r>
      <w:r w:rsidR="00D352C0" w:rsidRPr="00D352C0">
        <w:rPr>
          <w:rFonts w:ascii="Times New Roman" w:eastAsia="等线" w:hAnsi="Times New Roman" w:cs="Times New Roman"/>
          <w:szCs w:val="21"/>
        </w:rPr>
        <w:t xml:space="preserve"> </w:t>
      </w:r>
      <w:r w:rsidR="00D352C0">
        <w:rPr>
          <w:rFonts w:ascii="Times New Roman" w:eastAsia="等线" w:hAnsi="Times New Roman" w:cs="Times New Roman"/>
          <w:szCs w:val="21"/>
        </w:rPr>
        <w:t>(B)</w:t>
      </w:r>
      <w:r w:rsidR="00D352C0" w:rsidRPr="006B3FEC">
        <w:rPr>
          <w:rFonts w:ascii="Times New Roman" w:eastAsia="等线" w:hAnsi="Times New Roman" w:cs="Times New Roman"/>
          <w:szCs w:val="21"/>
        </w:rPr>
        <w:t xml:space="preserve"> </w:t>
      </w:r>
      <w:r w:rsidR="00D352C0" w:rsidRPr="00A34C4B">
        <w:rPr>
          <w:rFonts w:ascii="Times New Roman" w:hAnsi="Times New Roman" w:cs="Times New Roman"/>
        </w:rPr>
        <w:t>Funnel plot</w:t>
      </w:r>
      <w:r w:rsidR="00D352C0">
        <w:rPr>
          <w:rFonts w:ascii="Times New Roman" w:hAnsi="Times New Roman" w:cs="Times New Roman"/>
        </w:rPr>
        <w:t xml:space="preserve"> of publication bias of </w:t>
      </w:r>
      <w:r w:rsidR="00D352C0" w:rsidRPr="00F07DF8">
        <w:rPr>
          <w:rFonts w:ascii="Times New Roman" w:hAnsi="Times New Roman" w:cs="Times New Roman"/>
        </w:rPr>
        <w:t xml:space="preserve">the full recovery </w:t>
      </w:r>
      <w:r w:rsidR="00D352C0">
        <w:rPr>
          <w:rFonts w:ascii="Times New Roman" w:hAnsi="Times New Roman" w:cs="Times New Roman"/>
        </w:rPr>
        <w:t>rate; (C)</w:t>
      </w:r>
      <w:r w:rsidR="00D352C0" w:rsidRPr="006B3FEC">
        <w:rPr>
          <w:rFonts w:ascii="Times New Roman" w:eastAsia="等线" w:hAnsi="Times New Roman" w:cs="Times New Roman"/>
          <w:szCs w:val="21"/>
        </w:rPr>
        <w:t xml:space="preserve"> </w:t>
      </w:r>
      <w:r w:rsidR="00D352C0" w:rsidRPr="00A34C4B">
        <w:rPr>
          <w:rFonts w:ascii="Times New Roman" w:hAnsi="Times New Roman" w:cs="Times New Roman"/>
        </w:rPr>
        <w:t>Funnel plot</w:t>
      </w:r>
      <w:r w:rsidR="00D352C0">
        <w:rPr>
          <w:rFonts w:ascii="Times New Roman" w:hAnsi="Times New Roman" w:cs="Times New Roman"/>
        </w:rPr>
        <w:t xml:space="preserve"> of publication bias of</w:t>
      </w:r>
      <w:r w:rsidR="00D352C0">
        <w:rPr>
          <w:rFonts w:ascii="Times New Roman" w:eastAsia="等线" w:hAnsi="Times New Roman" w:cs="Times New Roman"/>
          <w:szCs w:val="21"/>
        </w:rPr>
        <w:t xml:space="preserve"> </w:t>
      </w:r>
      <w:r w:rsidR="00D352C0" w:rsidRPr="000A57F7">
        <w:rPr>
          <w:rFonts w:ascii="Times New Roman" w:hAnsi="Times New Roman" w:cs="Times New Roman"/>
        </w:rPr>
        <w:t>graft loss</w:t>
      </w:r>
      <w:r w:rsidR="00D352C0">
        <w:rPr>
          <w:rFonts w:ascii="Times New Roman" w:eastAsia="等线" w:hAnsi="Times New Roman" w:cs="Times New Roman"/>
          <w:szCs w:val="21"/>
        </w:rPr>
        <w:t>;(D)</w:t>
      </w:r>
      <w:r w:rsidR="00D352C0" w:rsidRPr="00D352C0">
        <w:rPr>
          <w:rFonts w:ascii="Times New Roman" w:hAnsi="Times New Roman" w:cs="Times New Roman"/>
        </w:rPr>
        <w:t xml:space="preserve"> </w:t>
      </w:r>
      <w:r w:rsidR="00D352C0" w:rsidRPr="00A34C4B">
        <w:rPr>
          <w:rFonts w:ascii="Times New Roman" w:hAnsi="Times New Roman" w:cs="Times New Roman"/>
        </w:rPr>
        <w:t>Funnel plot</w:t>
      </w:r>
      <w:r w:rsidR="00D352C0">
        <w:rPr>
          <w:rFonts w:ascii="Times New Roman" w:hAnsi="Times New Roman" w:cs="Times New Roman"/>
        </w:rPr>
        <w:t xml:space="preserve"> of publication bias of</w:t>
      </w:r>
      <w:r w:rsidR="00D352C0">
        <w:rPr>
          <w:rFonts w:ascii="Times New Roman" w:eastAsia="等线" w:hAnsi="Times New Roman" w:cs="Times New Roman"/>
          <w:szCs w:val="21"/>
        </w:rPr>
        <w:t xml:space="preserve"> </w:t>
      </w:r>
      <w:r w:rsidR="00D352C0">
        <w:rPr>
          <w:rFonts w:ascii="Times New Roman" w:hAnsi="Times New Roman" w:cs="Times New Roman"/>
        </w:rPr>
        <w:t>HCC</w:t>
      </w:r>
      <w:r w:rsidR="00D352C0" w:rsidRPr="00FF2FE4">
        <w:t xml:space="preserve"> </w:t>
      </w:r>
      <w:r w:rsidR="00D352C0">
        <w:t>r</w:t>
      </w:r>
      <w:r w:rsidR="00D352C0" w:rsidRPr="00FF2FE4">
        <w:rPr>
          <w:rFonts w:ascii="Times New Roman" w:hAnsi="Times New Roman" w:cs="Times New Roman"/>
        </w:rPr>
        <w:t>ecurrence</w:t>
      </w:r>
      <w:r w:rsidR="00D352C0">
        <w:rPr>
          <w:rFonts w:ascii="Times New Roman" w:hAnsi="Times New Roman" w:cs="Times New Roman"/>
        </w:rPr>
        <w:t xml:space="preserve"> rate</w:t>
      </w:r>
      <w:r w:rsidR="00D352C0">
        <w:rPr>
          <w:rFonts w:ascii="Times New Roman" w:eastAsia="等线" w:hAnsi="Times New Roman" w:cs="Times New Roman"/>
          <w:szCs w:val="21"/>
        </w:rPr>
        <w:t>; (E)</w:t>
      </w:r>
      <w:r w:rsidR="00D352C0" w:rsidRPr="00D352C0">
        <w:rPr>
          <w:rFonts w:ascii="Times New Roman" w:hAnsi="Times New Roman" w:cs="Times New Roman"/>
        </w:rPr>
        <w:t xml:space="preserve"> </w:t>
      </w:r>
      <w:r w:rsidR="00D352C0" w:rsidRPr="00A34C4B">
        <w:rPr>
          <w:rFonts w:ascii="Times New Roman" w:hAnsi="Times New Roman" w:cs="Times New Roman"/>
        </w:rPr>
        <w:t>Funnel plot</w:t>
      </w:r>
      <w:r w:rsidR="00D352C0">
        <w:rPr>
          <w:rFonts w:ascii="Times New Roman" w:hAnsi="Times New Roman" w:cs="Times New Roman"/>
        </w:rPr>
        <w:t xml:space="preserve"> of publication bias of</w:t>
      </w:r>
      <w:r w:rsidR="00D352C0" w:rsidRPr="00A014D6">
        <w:t xml:space="preserve"> </w:t>
      </w:r>
      <w:r w:rsidR="00D352C0">
        <w:rPr>
          <w:rFonts w:ascii="Times New Roman" w:hAnsi="Times New Roman" w:cs="Times New Roman"/>
        </w:rPr>
        <w:t>RFS</w:t>
      </w:r>
      <w:r w:rsidR="00D352C0">
        <w:rPr>
          <w:rFonts w:ascii="Times New Roman" w:eastAsia="等线" w:hAnsi="Times New Roman" w:cs="Times New Roman"/>
          <w:szCs w:val="21"/>
        </w:rPr>
        <w:t xml:space="preserve">;(F) </w:t>
      </w:r>
      <w:r w:rsidR="00D352C0" w:rsidRPr="00A34C4B">
        <w:rPr>
          <w:rFonts w:ascii="Times New Roman" w:hAnsi="Times New Roman" w:cs="Times New Roman"/>
        </w:rPr>
        <w:t>Funnel plot</w:t>
      </w:r>
      <w:r w:rsidR="00D352C0">
        <w:rPr>
          <w:rFonts w:ascii="Times New Roman" w:hAnsi="Times New Roman" w:cs="Times New Roman"/>
        </w:rPr>
        <w:t xml:space="preserve"> of publication bias of</w:t>
      </w:r>
      <w:r w:rsidR="00D352C0" w:rsidRPr="00A014D6">
        <w:t xml:space="preserve"> </w:t>
      </w:r>
      <w:r w:rsidR="00D352C0" w:rsidRPr="00A014D6">
        <w:rPr>
          <w:rFonts w:ascii="Times New Roman" w:eastAsia="等线" w:hAnsi="Times New Roman" w:cs="Times New Roman"/>
          <w:szCs w:val="21"/>
        </w:rPr>
        <w:t>mortality</w:t>
      </w:r>
      <w:r w:rsidR="00D352C0">
        <w:rPr>
          <w:rFonts w:ascii="Times New Roman" w:hAnsi="Times New Roman" w:cs="Times New Roman"/>
        </w:rPr>
        <w:t xml:space="preserve"> rate;</w:t>
      </w:r>
      <w:r w:rsidR="00D352C0">
        <w:rPr>
          <w:rFonts w:ascii="Times New Roman" w:eastAsia="等线" w:hAnsi="Times New Roman" w:cs="Times New Roman"/>
          <w:szCs w:val="21"/>
        </w:rPr>
        <w:t>(G)</w:t>
      </w:r>
      <w:r w:rsidR="00D352C0" w:rsidRPr="00D352C0">
        <w:rPr>
          <w:rFonts w:ascii="Times New Roman" w:eastAsia="等线" w:hAnsi="Times New Roman" w:cs="Times New Roman"/>
          <w:szCs w:val="21"/>
        </w:rPr>
        <w:t xml:space="preserve"> </w:t>
      </w:r>
      <w:r w:rsidR="00D352C0" w:rsidRPr="00A34C4B">
        <w:rPr>
          <w:rFonts w:ascii="Times New Roman" w:hAnsi="Times New Roman" w:cs="Times New Roman"/>
        </w:rPr>
        <w:t>Funnel plot</w:t>
      </w:r>
      <w:r w:rsidR="00D352C0">
        <w:rPr>
          <w:rFonts w:ascii="Times New Roman" w:hAnsi="Times New Roman" w:cs="Times New Roman"/>
        </w:rPr>
        <w:t xml:space="preserve"> of publication bias of</w:t>
      </w:r>
      <w:r w:rsidR="00D352C0" w:rsidRPr="00D352C0">
        <w:rPr>
          <w:rFonts w:ascii="Times New Roman" w:hAnsi="Times New Roman" w:cs="Times New Roman"/>
        </w:rPr>
        <w:t xml:space="preserve"> </w:t>
      </w:r>
      <w:r w:rsidR="00D352C0" w:rsidRPr="00784DD9">
        <w:rPr>
          <w:rFonts w:ascii="Times New Roman" w:hAnsi="Times New Roman" w:cs="Times New Roman"/>
        </w:rPr>
        <w:t>AR-related mortality</w:t>
      </w:r>
      <w:r w:rsidR="00D352C0">
        <w:rPr>
          <w:rFonts w:ascii="Times New Roman" w:hAnsi="Times New Roman" w:cs="Times New Roman"/>
        </w:rPr>
        <w:t>.</w:t>
      </w:r>
    </w:p>
    <w:p w:rsidR="00407BD5" w:rsidRPr="00D352C0" w:rsidRDefault="00407BD5" w:rsidP="00407BD5">
      <w:pPr>
        <w:rPr>
          <w:rFonts w:ascii="Times New Roman" w:hAnsi="Times New Roman" w:cs="Times New Roman"/>
        </w:rPr>
      </w:pPr>
    </w:p>
    <w:p w:rsidR="00AE4232" w:rsidRDefault="00AE4232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C120BF" w:rsidRDefault="00C120BF"/>
    <w:p w:rsidR="00AE4232" w:rsidRDefault="00AE4232">
      <w:pPr>
        <w:rPr>
          <w:rFonts w:ascii="Times New Roman" w:hAnsi="Times New Roman" w:cs="Times New Roman"/>
        </w:rPr>
      </w:pPr>
      <w:r w:rsidRPr="00407BD5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/>
        </w:rPr>
        <w:t xml:space="preserve"> Table </w:t>
      </w:r>
      <w:r w:rsidR="00C120B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</w:t>
      </w:r>
      <w:r w:rsidR="000D1649">
        <w:rPr>
          <w:rFonts w:ascii="Times New Roman" w:hAnsi="Times New Roman" w:cs="Times New Roman"/>
        </w:rPr>
        <w:t xml:space="preserve"> </w:t>
      </w:r>
      <w:r w:rsidR="000D1649" w:rsidRPr="000D1649">
        <w:rPr>
          <w:rFonts w:ascii="Times New Roman" w:hAnsi="Times New Roman" w:cs="Times New Roman"/>
        </w:rPr>
        <w:t xml:space="preserve">Treatment and prognosis of </w:t>
      </w:r>
      <w:r w:rsidR="005E04E6">
        <w:rPr>
          <w:rFonts w:ascii="Times New Roman" w:hAnsi="Times New Roman" w:cs="Times New Roman"/>
        </w:rPr>
        <w:t>52</w:t>
      </w:r>
      <w:r w:rsidR="000D1649" w:rsidRPr="000D1649">
        <w:rPr>
          <w:rFonts w:ascii="Times New Roman" w:hAnsi="Times New Roman" w:cs="Times New Roman"/>
        </w:rPr>
        <w:t xml:space="preserve"> recipients of rejection.</w:t>
      </w:r>
    </w:p>
    <w:tbl>
      <w:tblPr>
        <w:tblStyle w:val="a6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702"/>
        <w:gridCol w:w="1559"/>
        <w:gridCol w:w="709"/>
        <w:gridCol w:w="850"/>
        <w:gridCol w:w="1276"/>
        <w:gridCol w:w="850"/>
        <w:gridCol w:w="567"/>
        <w:gridCol w:w="796"/>
        <w:gridCol w:w="764"/>
        <w:gridCol w:w="1275"/>
      </w:tblGrid>
      <w:tr w:rsidR="00F46E47" w:rsidRPr="00F46E47" w:rsidTr="00953600">
        <w:trPr>
          <w:trHeight w:val="620"/>
          <w:jc w:val="center"/>
        </w:trPr>
        <w:tc>
          <w:tcPr>
            <w:tcW w:w="992" w:type="dxa"/>
          </w:tcPr>
          <w:p w:rsidR="008448C5" w:rsidRPr="00A30A5D" w:rsidRDefault="008448C5" w:rsidP="00AE4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Recipient ID</w:t>
            </w:r>
          </w:p>
        </w:tc>
        <w:tc>
          <w:tcPr>
            <w:tcW w:w="1702" w:type="dxa"/>
          </w:tcPr>
          <w:p w:rsidR="008448C5" w:rsidRPr="00A30A5D" w:rsidRDefault="008448C5" w:rsidP="005E0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ICIs</w:t>
            </w:r>
          </w:p>
        </w:tc>
        <w:tc>
          <w:tcPr>
            <w:tcW w:w="1559" w:type="dxa"/>
          </w:tcPr>
          <w:p w:rsidR="008448C5" w:rsidRPr="00A30A5D" w:rsidRDefault="008448C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Reason</w:t>
            </w:r>
          </w:p>
        </w:tc>
        <w:tc>
          <w:tcPr>
            <w:tcW w:w="709" w:type="dxa"/>
          </w:tcPr>
          <w:p w:rsidR="008448C5" w:rsidRPr="00A30A5D" w:rsidRDefault="008448C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IWP</w:t>
            </w:r>
          </w:p>
        </w:tc>
        <w:tc>
          <w:tcPr>
            <w:tcW w:w="850" w:type="dxa"/>
          </w:tcPr>
          <w:p w:rsidR="008448C5" w:rsidRPr="00A30A5D" w:rsidRDefault="008448C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LRTs</w:t>
            </w:r>
          </w:p>
        </w:tc>
        <w:tc>
          <w:tcPr>
            <w:tcW w:w="1276" w:type="dxa"/>
          </w:tcPr>
          <w:p w:rsidR="008448C5" w:rsidRPr="00A30A5D" w:rsidRDefault="008448C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TKIs or</w:t>
            </w:r>
          </w:p>
          <w:p w:rsidR="008448C5" w:rsidRPr="00A30A5D" w:rsidRDefault="008448C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bevacizumab</w:t>
            </w:r>
          </w:p>
        </w:tc>
        <w:tc>
          <w:tcPr>
            <w:tcW w:w="850" w:type="dxa"/>
          </w:tcPr>
          <w:p w:rsidR="008448C5" w:rsidRPr="00A30A5D" w:rsidRDefault="008448C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  <w:p w:rsidR="008448C5" w:rsidRPr="00A30A5D" w:rsidRDefault="008448C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567" w:type="dxa"/>
          </w:tcPr>
          <w:p w:rsidR="008448C5" w:rsidRPr="00A30A5D" w:rsidRDefault="008448C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RAI</w:t>
            </w:r>
          </w:p>
        </w:tc>
        <w:tc>
          <w:tcPr>
            <w:tcW w:w="796" w:type="dxa"/>
          </w:tcPr>
          <w:p w:rsidR="008448C5" w:rsidRPr="00A30A5D" w:rsidRDefault="008448C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764" w:type="dxa"/>
          </w:tcPr>
          <w:p w:rsidR="00AA3013" w:rsidRDefault="00AA3013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</w:t>
            </w:r>
          </w:p>
          <w:p w:rsidR="008448C5" w:rsidRPr="00A30A5D" w:rsidRDefault="008448C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</w:tc>
        <w:tc>
          <w:tcPr>
            <w:tcW w:w="1275" w:type="dxa"/>
          </w:tcPr>
          <w:p w:rsidR="008448C5" w:rsidRPr="00A30A5D" w:rsidRDefault="008448C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2C59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01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1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</w:p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(graft loss)</w:t>
            </w:r>
          </w:p>
        </w:tc>
      </w:tr>
      <w:tr w:rsidR="00F46E47" w:rsidRPr="00F46E47" w:rsidTr="00953600">
        <w:trPr>
          <w:trHeight w:val="308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02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1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</w:p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Bridging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  <w:r w:rsidRPr="00A30A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1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</w:p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eath (graft</w:t>
            </w:r>
          </w:p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ysfunction)</w:t>
            </w:r>
          </w:p>
        </w:tc>
      </w:tr>
      <w:tr w:rsidR="00AB0276" w:rsidRPr="00F46E47" w:rsidTr="00953600">
        <w:trPr>
          <w:trHeight w:val="308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04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1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F46E47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</w:p>
        </w:tc>
        <w:tc>
          <w:tcPr>
            <w:tcW w:w="1559" w:type="dxa"/>
          </w:tcPr>
          <w:p w:rsidR="009768C1" w:rsidRPr="00A30A5D" w:rsidRDefault="00F46E4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eath (graft</w:t>
            </w:r>
          </w:p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ysfunction)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2C59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05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1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06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1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07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1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08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1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09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1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10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1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11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1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eath(graft Dysfunction)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12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1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="002C5970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Brid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eath(graft Dysfunction)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13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Tisle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14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15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Tisle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eath(graft Dysfunction)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16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17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Brid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18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19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20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artial remission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21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Brid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22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9768C1" w:rsidRPr="00A30A5D" w:rsidRDefault="009768C1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23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  <w:r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768C1" w:rsidRPr="00A30A5D" w:rsidRDefault="009768C1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</w:p>
        </w:tc>
        <w:tc>
          <w:tcPr>
            <w:tcW w:w="155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9768C1" w:rsidRPr="00A30A5D" w:rsidRDefault="009768C1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9768C1" w:rsidRPr="00A30A5D" w:rsidRDefault="009768C1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artial remission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A527E6" w:rsidRPr="00A30A5D" w:rsidRDefault="00A527E6" w:rsidP="002C59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24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1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9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A527E6" w:rsidRPr="00A30A5D" w:rsidRDefault="00A527E6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</w:p>
        </w:tc>
        <w:tc>
          <w:tcPr>
            <w:tcW w:w="1559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:rsidR="00A527E6" w:rsidRPr="00A30A5D" w:rsidRDefault="00A527E6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  <w:p w:rsidR="00A527E6" w:rsidRPr="00A30A5D" w:rsidRDefault="00A527E6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(graft loss)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A527E6" w:rsidRPr="00A30A5D" w:rsidRDefault="00A527E6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25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9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A527E6" w:rsidRPr="00A30A5D" w:rsidRDefault="00A527E6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vAlign w:val="center"/>
          </w:tcPr>
          <w:p w:rsidR="00A527E6" w:rsidRPr="00A30A5D" w:rsidRDefault="00A527E6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A527E6" w:rsidRPr="00A30A5D" w:rsidRDefault="00A527E6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26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9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A527E6" w:rsidRPr="00A30A5D" w:rsidRDefault="00A527E6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vAlign w:val="center"/>
          </w:tcPr>
          <w:p w:rsidR="00A527E6" w:rsidRPr="00A30A5D" w:rsidRDefault="00A527E6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 xml:space="preserve">Complete </w:t>
            </w:r>
            <w:r w:rsidRPr="00A30A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overy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A527E6" w:rsidRPr="00A30A5D" w:rsidRDefault="00A527E6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27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9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A527E6" w:rsidRPr="00A30A5D" w:rsidRDefault="00A527E6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Toripalimab</w:t>
            </w:r>
          </w:p>
        </w:tc>
        <w:tc>
          <w:tcPr>
            <w:tcW w:w="1559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:rsidR="00A527E6" w:rsidRPr="00A30A5D" w:rsidRDefault="00A527E6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  <w:p w:rsidR="00A527E6" w:rsidRPr="00A30A5D" w:rsidRDefault="00A527E6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(graft loss)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A527E6" w:rsidRPr="00A30A5D" w:rsidRDefault="00A527E6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28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9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A527E6" w:rsidRPr="00A30A5D" w:rsidRDefault="00A527E6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</w:p>
        </w:tc>
        <w:tc>
          <w:tcPr>
            <w:tcW w:w="1559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:rsidR="00A527E6" w:rsidRPr="00A30A5D" w:rsidRDefault="00A527E6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A527E6" w:rsidRPr="00A30A5D" w:rsidRDefault="00A527E6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29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9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A527E6" w:rsidRPr="00A30A5D" w:rsidRDefault="00A527E6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amrelizumab, Tislelizumab</w:t>
            </w:r>
          </w:p>
        </w:tc>
        <w:tc>
          <w:tcPr>
            <w:tcW w:w="1559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:rsidR="00A527E6" w:rsidRPr="00A30A5D" w:rsidRDefault="00A527E6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eath (Secondary infection)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A527E6" w:rsidRPr="00A30A5D" w:rsidRDefault="00A527E6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30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9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A527E6" w:rsidRPr="00A30A5D" w:rsidRDefault="00A527E6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Tislelizumab</w:t>
            </w:r>
          </w:p>
        </w:tc>
        <w:tc>
          <w:tcPr>
            <w:tcW w:w="1559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A527E6" w:rsidRPr="00A30A5D" w:rsidRDefault="00A527E6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  <w:p w:rsidR="00A527E6" w:rsidRPr="00A30A5D" w:rsidRDefault="00A527E6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(graft loss)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A527E6" w:rsidRPr="00A30A5D" w:rsidRDefault="00A527E6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31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9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A527E6" w:rsidRPr="00A30A5D" w:rsidRDefault="00A527E6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</w:p>
        </w:tc>
        <w:tc>
          <w:tcPr>
            <w:tcW w:w="1559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A527E6" w:rsidRPr="00A30A5D" w:rsidRDefault="00A527E6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A527E6" w:rsidRPr="00A30A5D" w:rsidRDefault="00A527E6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32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9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A527E6" w:rsidRPr="00A30A5D" w:rsidRDefault="00A527E6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</w:p>
        </w:tc>
        <w:tc>
          <w:tcPr>
            <w:tcW w:w="1559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6" w:type="dxa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  <w:vAlign w:val="center"/>
          </w:tcPr>
          <w:p w:rsidR="00A527E6" w:rsidRPr="00A30A5D" w:rsidRDefault="00A527E6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A527E6" w:rsidRPr="00A30A5D" w:rsidRDefault="00A527E6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  <w:p w:rsidR="00A527E6" w:rsidRPr="00A30A5D" w:rsidRDefault="00A527E6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(graft loss)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AC6D20" w:rsidRPr="00A30A5D" w:rsidRDefault="00AC6D20" w:rsidP="00A30A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33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AC6D20" w:rsidRPr="00A30A5D" w:rsidRDefault="00AC6D20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</w:p>
          <w:p w:rsidR="00AC6D20" w:rsidRPr="00A30A5D" w:rsidRDefault="00AC6D20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1559" w:type="dxa"/>
          </w:tcPr>
          <w:p w:rsidR="00AC6D20" w:rsidRPr="00A30A5D" w:rsidRDefault="00AC6D2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AC6D20" w:rsidRPr="00A30A5D" w:rsidRDefault="00AC6D2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AC6D20" w:rsidRPr="00A30A5D" w:rsidRDefault="00AC6D2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AC6D20" w:rsidRPr="00A30A5D" w:rsidRDefault="00AC6D2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AC6D20" w:rsidRPr="00A30A5D" w:rsidRDefault="00AC6D2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AC6D20" w:rsidRPr="00A30A5D" w:rsidRDefault="00AC6D2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6" w:type="dxa"/>
          </w:tcPr>
          <w:p w:rsidR="00AC6D20" w:rsidRPr="00A30A5D" w:rsidRDefault="00AC6D2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AC6D20" w:rsidRPr="00A30A5D" w:rsidRDefault="00AC6D2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:rsidR="00AC6D20" w:rsidRPr="00A30A5D" w:rsidRDefault="00AC6D20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  <w:p w:rsidR="00AC6D20" w:rsidRPr="00A30A5D" w:rsidRDefault="00AC6D20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(graft loss)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335C97" w:rsidRPr="00A30A5D" w:rsidRDefault="00335C97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34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335C97" w:rsidRPr="00A30A5D" w:rsidRDefault="00335C97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</w:p>
          <w:p w:rsidR="00335C97" w:rsidRPr="00A30A5D" w:rsidRDefault="00335C97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6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5" w:type="dxa"/>
          </w:tcPr>
          <w:p w:rsidR="00335C97" w:rsidRPr="00A30A5D" w:rsidRDefault="00335C97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AB0276" w:rsidRPr="00F46E47" w:rsidTr="00953600">
        <w:trPr>
          <w:trHeight w:val="295"/>
          <w:jc w:val="center"/>
        </w:trPr>
        <w:tc>
          <w:tcPr>
            <w:tcW w:w="992" w:type="dxa"/>
          </w:tcPr>
          <w:p w:rsidR="00335C97" w:rsidRPr="00A30A5D" w:rsidRDefault="00335C97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35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335C97" w:rsidRPr="00A30A5D" w:rsidRDefault="00335C97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6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335C97" w:rsidRPr="00A30A5D" w:rsidRDefault="00335C97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75" w:type="dxa"/>
          </w:tcPr>
          <w:p w:rsidR="00335C97" w:rsidRPr="00A30A5D" w:rsidRDefault="00335C97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  <w:p w:rsidR="00335C97" w:rsidRPr="00A30A5D" w:rsidRDefault="00335C97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(recurrence)</w:t>
            </w:r>
          </w:p>
        </w:tc>
      </w:tr>
      <w:tr w:rsidR="00953600" w:rsidRPr="00F46E47" w:rsidTr="00953600">
        <w:trPr>
          <w:trHeight w:val="295"/>
          <w:jc w:val="center"/>
        </w:trPr>
        <w:tc>
          <w:tcPr>
            <w:tcW w:w="992" w:type="dxa"/>
          </w:tcPr>
          <w:p w:rsidR="00953600" w:rsidRPr="00A30A5D" w:rsidRDefault="00953600" w:rsidP="00A30A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36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5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53600" w:rsidRPr="00A30A5D" w:rsidRDefault="00953600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 xml:space="preserve">Nivolumab </w:t>
            </w:r>
          </w:p>
        </w:tc>
        <w:tc>
          <w:tcPr>
            <w:tcW w:w="1559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09" w:type="dxa"/>
            <w:vMerge w:val="restart"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3 (13-120)</w:t>
            </w: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  <w:vMerge w:val="restart"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Grade 2:2</w:t>
            </w:r>
          </w:p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Grade 3:3</w:t>
            </w:r>
          </w:p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Grade 4:2</w:t>
            </w:r>
          </w:p>
        </w:tc>
        <w:tc>
          <w:tcPr>
            <w:tcW w:w="764" w:type="dxa"/>
            <w:vMerge w:val="restart"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 (7-132 )</w:t>
            </w:r>
          </w:p>
        </w:tc>
        <w:tc>
          <w:tcPr>
            <w:tcW w:w="1275" w:type="dxa"/>
            <w:vMerge w:val="restart"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6 complete recovery and one required retransplantation</w:t>
            </w:r>
          </w:p>
        </w:tc>
      </w:tr>
      <w:tr w:rsidR="00953600" w:rsidRPr="00F46E47" w:rsidTr="00953600">
        <w:trPr>
          <w:trHeight w:val="295"/>
          <w:jc w:val="center"/>
        </w:trPr>
        <w:tc>
          <w:tcPr>
            <w:tcW w:w="992" w:type="dxa"/>
          </w:tcPr>
          <w:p w:rsidR="00953600" w:rsidRPr="00A30A5D" w:rsidRDefault="00953600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37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5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53600" w:rsidRPr="00A30A5D" w:rsidRDefault="00953600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 xml:space="preserve">Nivolumab </w:t>
            </w:r>
          </w:p>
        </w:tc>
        <w:tc>
          <w:tcPr>
            <w:tcW w:w="1559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09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  <w:vMerge/>
          </w:tcPr>
          <w:p w:rsidR="00953600" w:rsidRPr="00A30A5D" w:rsidRDefault="00953600" w:rsidP="00A17C2F">
            <w:pPr>
              <w:jc w:val="center"/>
            </w:pPr>
          </w:p>
        </w:tc>
        <w:tc>
          <w:tcPr>
            <w:tcW w:w="764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600" w:rsidRPr="00F46E47" w:rsidTr="00953600">
        <w:trPr>
          <w:trHeight w:val="295"/>
          <w:jc w:val="center"/>
        </w:trPr>
        <w:tc>
          <w:tcPr>
            <w:tcW w:w="992" w:type="dxa"/>
          </w:tcPr>
          <w:p w:rsidR="00953600" w:rsidRPr="00A30A5D" w:rsidRDefault="00953600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38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5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53600" w:rsidRPr="00A30A5D" w:rsidRDefault="00953600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 xml:space="preserve">Nivolumab </w:t>
            </w:r>
          </w:p>
        </w:tc>
        <w:tc>
          <w:tcPr>
            <w:tcW w:w="1559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09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  <w:vMerge/>
          </w:tcPr>
          <w:p w:rsidR="00953600" w:rsidRPr="00A30A5D" w:rsidRDefault="00953600" w:rsidP="00A17C2F">
            <w:pPr>
              <w:jc w:val="center"/>
            </w:pPr>
          </w:p>
        </w:tc>
        <w:tc>
          <w:tcPr>
            <w:tcW w:w="764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600" w:rsidRPr="00F46E47" w:rsidTr="00953600">
        <w:trPr>
          <w:trHeight w:val="295"/>
          <w:jc w:val="center"/>
        </w:trPr>
        <w:tc>
          <w:tcPr>
            <w:tcW w:w="992" w:type="dxa"/>
          </w:tcPr>
          <w:p w:rsidR="00953600" w:rsidRPr="00A30A5D" w:rsidRDefault="00953600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39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5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53600" w:rsidRPr="00A30A5D" w:rsidRDefault="00953600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 xml:space="preserve">Nivolumab </w:t>
            </w:r>
          </w:p>
        </w:tc>
        <w:tc>
          <w:tcPr>
            <w:tcW w:w="1559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09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  <w:vMerge/>
          </w:tcPr>
          <w:p w:rsidR="00953600" w:rsidRPr="00A30A5D" w:rsidRDefault="00953600" w:rsidP="00A17C2F">
            <w:pPr>
              <w:jc w:val="center"/>
            </w:pPr>
          </w:p>
        </w:tc>
        <w:tc>
          <w:tcPr>
            <w:tcW w:w="764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600" w:rsidRPr="00F46E47" w:rsidTr="00953600">
        <w:trPr>
          <w:trHeight w:val="295"/>
          <w:jc w:val="center"/>
        </w:trPr>
        <w:tc>
          <w:tcPr>
            <w:tcW w:w="992" w:type="dxa"/>
          </w:tcPr>
          <w:p w:rsidR="00953600" w:rsidRPr="00A30A5D" w:rsidRDefault="00953600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40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5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53600" w:rsidRPr="00A30A5D" w:rsidRDefault="00953600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1559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09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  <w:vMerge/>
          </w:tcPr>
          <w:p w:rsidR="00953600" w:rsidRPr="00A30A5D" w:rsidRDefault="00953600" w:rsidP="00A17C2F">
            <w:pPr>
              <w:jc w:val="center"/>
            </w:pPr>
          </w:p>
        </w:tc>
        <w:tc>
          <w:tcPr>
            <w:tcW w:w="764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600" w:rsidRPr="00F46E47" w:rsidTr="00953600">
        <w:trPr>
          <w:trHeight w:val="295"/>
          <w:jc w:val="center"/>
        </w:trPr>
        <w:tc>
          <w:tcPr>
            <w:tcW w:w="992" w:type="dxa"/>
          </w:tcPr>
          <w:p w:rsidR="00953600" w:rsidRPr="00A30A5D" w:rsidRDefault="00953600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41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5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53600" w:rsidRPr="00A30A5D" w:rsidRDefault="00953600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tezolizumab/</w:t>
            </w:r>
          </w:p>
          <w:p w:rsidR="00953600" w:rsidRPr="00A30A5D" w:rsidRDefault="00953600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Bevacizumab</w:t>
            </w:r>
          </w:p>
        </w:tc>
        <w:tc>
          <w:tcPr>
            <w:tcW w:w="1559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09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  <w:vMerge/>
          </w:tcPr>
          <w:p w:rsidR="00953600" w:rsidRPr="00A30A5D" w:rsidRDefault="00953600" w:rsidP="00A17C2F">
            <w:pPr>
              <w:jc w:val="center"/>
            </w:pPr>
          </w:p>
        </w:tc>
        <w:tc>
          <w:tcPr>
            <w:tcW w:w="764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600" w:rsidRPr="00F46E47" w:rsidTr="00953600">
        <w:trPr>
          <w:trHeight w:val="295"/>
          <w:jc w:val="center"/>
        </w:trPr>
        <w:tc>
          <w:tcPr>
            <w:tcW w:w="992" w:type="dxa"/>
          </w:tcPr>
          <w:p w:rsidR="00953600" w:rsidRPr="00A30A5D" w:rsidRDefault="00953600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42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5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953600" w:rsidRPr="00A30A5D" w:rsidRDefault="00953600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tezolizumab/</w:t>
            </w:r>
          </w:p>
          <w:p w:rsidR="00953600" w:rsidRPr="00A30A5D" w:rsidRDefault="00953600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Bevacizumab</w:t>
            </w:r>
          </w:p>
        </w:tc>
        <w:tc>
          <w:tcPr>
            <w:tcW w:w="1559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09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953600" w:rsidRPr="00A30A5D" w:rsidRDefault="00953600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  <w:vMerge/>
          </w:tcPr>
          <w:p w:rsidR="00953600" w:rsidRPr="00A30A5D" w:rsidRDefault="00953600" w:rsidP="00A17C2F">
            <w:pPr>
              <w:jc w:val="center"/>
            </w:pPr>
          </w:p>
        </w:tc>
        <w:tc>
          <w:tcPr>
            <w:tcW w:w="764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953600" w:rsidRPr="00A30A5D" w:rsidRDefault="00953600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655" w:rsidRPr="00F46E47" w:rsidTr="00953600">
        <w:trPr>
          <w:trHeight w:val="295"/>
          <w:jc w:val="center"/>
        </w:trPr>
        <w:tc>
          <w:tcPr>
            <w:tcW w:w="992" w:type="dxa"/>
          </w:tcPr>
          <w:p w:rsidR="00F65655" w:rsidRPr="00A30A5D" w:rsidRDefault="00F65655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43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0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F65655" w:rsidRPr="00A30A5D" w:rsidRDefault="00F65655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F65655" w:rsidRPr="00A30A5D" w:rsidRDefault="00F65655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F65655" w:rsidRPr="00A30A5D" w:rsidRDefault="00F65655" w:rsidP="00A17C2F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:rsidR="00F65655" w:rsidRPr="00A30A5D" w:rsidRDefault="00F65655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65655" w:rsidRPr="00F46E47" w:rsidTr="00953600">
        <w:trPr>
          <w:trHeight w:val="295"/>
          <w:jc w:val="center"/>
        </w:trPr>
        <w:tc>
          <w:tcPr>
            <w:tcW w:w="992" w:type="dxa"/>
          </w:tcPr>
          <w:p w:rsidR="00F65655" w:rsidRPr="00A30A5D" w:rsidRDefault="00F65655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44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0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F65655" w:rsidRPr="00A30A5D" w:rsidRDefault="00F65655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F65655" w:rsidRPr="00A30A5D" w:rsidRDefault="00F65655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F65655" w:rsidRPr="00A30A5D" w:rsidRDefault="00F65655" w:rsidP="00A17C2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:rsidR="00F65655" w:rsidRPr="00A30A5D" w:rsidRDefault="00F65655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65655" w:rsidRPr="00F46E47" w:rsidTr="00953600">
        <w:trPr>
          <w:trHeight w:val="295"/>
          <w:jc w:val="center"/>
        </w:trPr>
        <w:tc>
          <w:tcPr>
            <w:tcW w:w="992" w:type="dxa"/>
          </w:tcPr>
          <w:p w:rsidR="00F65655" w:rsidRPr="00A30A5D" w:rsidRDefault="00F65655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45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0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F65655" w:rsidRPr="00A30A5D" w:rsidRDefault="00F65655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</w:p>
        </w:tc>
        <w:tc>
          <w:tcPr>
            <w:tcW w:w="1559" w:type="dxa"/>
          </w:tcPr>
          <w:p w:rsidR="00F65655" w:rsidRPr="00A30A5D" w:rsidRDefault="00F65655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F65655" w:rsidRPr="00A30A5D" w:rsidRDefault="00F65655" w:rsidP="00A17C2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F65655" w:rsidRPr="00A30A5D" w:rsidRDefault="00F65655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65655" w:rsidRPr="00F46E47" w:rsidTr="00953600">
        <w:trPr>
          <w:trHeight w:val="295"/>
          <w:jc w:val="center"/>
        </w:trPr>
        <w:tc>
          <w:tcPr>
            <w:tcW w:w="992" w:type="dxa"/>
          </w:tcPr>
          <w:p w:rsidR="00F65655" w:rsidRPr="00A30A5D" w:rsidRDefault="00F65655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46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0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F65655" w:rsidRPr="00A30A5D" w:rsidRDefault="00F65655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</w:p>
        </w:tc>
        <w:tc>
          <w:tcPr>
            <w:tcW w:w="1559" w:type="dxa"/>
          </w:tcPr>
          <w:p w:rsidR="00F65655" w:rsidRPr="00A30A5D" w:rsidRDefault="00F65655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F65655" w:rsidRPr="00A30A5D" w:rsidRDefault="00F65655" w:rsidP="00A17C2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F65655" w:rsidRPr="00A30A5D" w:rsidRDefault="00F65655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65655" w:rsidRPr="00F46E47" w:rsidTr="00953600">
        <w:trPr>
          <w:trHeight w:val="295"/>
          <w:jc w:val="center"/>
        </w:trPr>
        <w:tc>
          <w:tcPr>
            <w:tcW w:w="992" w:type="dxa"/>
          </w:tcPr>
          <w:p w:rsidR="00F65655" w:rsidRPr="00A30A5D" w:rsidRDefault="00F65655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47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0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F65655" w:rsidRPr="00A30A5D" w:rsidRDefault="00F65655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</w:p>
        </w:tc>
        <w:tc>
          <w:tcPr>
            <w:tcW w:w="1559" w:type="dxa"/>
          </w:tcPr>
          <w:p w:rsidR="00F65655" w:rsidRPr="00A30A5D" w:rsidRDefault="00F65655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F65655" w:rsidRPr="00A30A5D" w:rsidRDefault="00F65655" w:rsidP="00A17C2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F65655" w:rsidRPr="00A30A5D" w:rsidRDefault="00F65655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65655" w:rsidRPr="00F46E47" w:rsidTr="00953600">
        <w:trPr>
          <w:trHeight w:val="295"/>
          <w:jc w:val="center"/>
        </w:trPr>
        <w:tc>
          <w:tcPr>
            <w:tcW w:w="992" w:type="dxa"/>
          </w:tcPr>
          <w:p w:rsidR="00F65655" w:rsidRPr="00A30A5D" w:rsidRDefault="00F65655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48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0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F65655" w:rsidRPr="00A30A5D" w:rsidRDefault="00F65655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</w:p>
        </w:tc>
        <w:tc>
          <w:tcPr>
            <w:tcW w:w="1559" w:type="dxa"/>
          </w:tcPr>
          <w:p w:rsidR="00F65655" w:rsidRPr="00A30A5D" w:rsidRDefault="00F65655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F65655" w:rsidRPr="00A30A5D" w:rsidRDefault="00F65655" w:rsidP="00A17C2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F65655" w:rsidRPr="00A30A5D" w:rsidRDefault="00F65655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65655" w:rsidRPr="00F46E47" w:rsidTr="00953600">
        <w:trPr>
          <w:trHeight w:val="295"/>
          <w:jc w:val="center"/>
        </w:trPr>
        <w:tc>
          <w:tcPr>
            <w:tcW w:w="992" w:type="dxa"/>
          </w:tcPr>
          <w:p w:rsidR="00F65655" w:rsidRPr="00A30A5D" w:rsidRDefault="00F65655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49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0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F65655" w:rsidRPr="00A30A5D" w:rsidRDefault="00F65655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F65655" w:rsidRPr="00A30A5D" w:rsidRDefault="00F65655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F65655" w:rsidRPr="00A30A5D" w:rsidRDefault="00F65655" w:rsidP="00A17C2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F65655" w:rsidRPr="00A30A5D" w:rsidRDefault="00F65655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65655" w:rsidRPr="00F46E47" w:rsidTr="00953600">
        <w:trPr>
          <w:trHeight w:val="295"/>
          <w:jc w:val="center"/>
        </w:trPr>
        <w:tc>
          <w:tcPr>
            <w:tcW w:w="992" w:type="dxa"/>
          </w:tcPr>
          <w:p w:rsidR="00F65655" w:rsidRPr="00A30A5D" w:rsidRDefault="00F65655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50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0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F65655" w:rsidRPr="00A30A5D" w:rsidRDefault="00F65655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F65655" w:rsidRPr="00A30A5D" w:rsidRDefault="00F65655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F65655" w:rsidRPr="00A30A5D" w:rsidRDefault="00F65655" w:rsidP="00A17C2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F65655" w:rsidRPr="00A30A5D" w:rsidRDefault="00F65655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65655" w:rsidRPr="00F46E47" w:rsidTr="00953600">
        <w:trPr>
          <w:trHeight w:val="295"/>
          <w:jc w:val="center"/>
        </w:trPr>
        <w:tc>
          <w:tcPr>
            <w:tcW w:w="992" w:type="dxa"/>
          </w:tcPr>
          <w:p w:rsidR="00F65655" w:rsidRPr="00A30A5D" w:rsidRDefault="00F65655" w:rsidP="00753F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51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0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F65655" w:rsidRPr="00A30A5D" w:rsidRDefault="00F65655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559" w:type="dxa"/>
          </w:tcPr>
          <w:p w:rsidR="00F65655" w:rsidRPr="00A30A5D" w:rsidRDefault="00F65655" w:rsidP="00A17C2F">
            <w:pPr>
              <w:jc w:val="center"/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F65655" w:rsidRPr="00A30A5D" w:rsidRDefault="00F65655" w:rsidP="00A17C2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6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:rsidR="00F65655" w:rsidRPr="00A30A5D" w:rsidRDefault="00F65655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F65655" w:rsidRPr="00A30A5D" w:rsidRDefault="00F65655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  <w:tr w:rsidR="00F46E47" w:rsidRPr="00F46E47" w:rsidTr="00953600">
        <w:trPr>
          <w:trHeight w:val="295"/>
          <w:jc w:val="center"/>
        </w:trPr>
        <w:tc>
          <w:tcPr>
            <w:tcW w:w="992" w:type="dxa"/>
          </w:tcPr>
          <w:p w:rsidR="008F15A1" w:rsidRPr="00A30A5D" w:rsidRDefault="008F15A1" w:rsidP="002C59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A52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[2</w:t>
            </w:r>
            <w:r w:rsidR="002C59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A30A5D" w:rsidRPr="00A30A5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702" w:type="dxa"/>
          </w:tcPr>
          <w:p w:rsidR="0042700D" w:rsidRPr="00A30A5D" w:rsidRDefault="0042700D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</w:p>
          <w:p w:rsidR="008F15A1" w:rsidRPr="00A30A5D" w:rsidRDefault="0042700D" w:rsidP="005E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or pembrolizumab</w:t>
            </w:r>
          </w:p>
        </w:tc>
        <w:tc>
          <w:tcPr>
            <w:tcW w:w="1559" w:type="dxa"/>
          </w:tcPr>
          <w:p w:rsidR="008F15A1" w:rsidRPr="00A30A5D" w:rsidRDefault="0042700D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Downstaging</w:t>
            </w:r>
          </w:p>
        </w:tc>
        <w:tc>
          <w:tcPr>
            <w:tcW w:w="709" w:type="dxa"/>
          </w:tcPr>
          <w:p w:rsidR="008F15A1" w:rsidRPr="00A30A5D" w:rsidRDefault="00D26E6D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8F15A1" w:rsidRPr="00A30A5D" w:rsidRDefault="00D26E6D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:rsidR="008F15A1" w:rsidRPr="00A30A5D" w:rsidRDefault="00D26E6D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8F15A1" w:rsidRPr="00A30A5D" w:rsidRDefault="0042700D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8F15A1" w:rsidRPr="00A30A5D" w:rsidRDefault="0042700D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96" w:type="dxa"/>
          </w:tcPr>
          <w:p w:rsidR="008F15A1" w:rsidRPr="00A30A5D" w:rsidRDefault="00A17C2F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2700D" w:rsidRPr="00A30A5D"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</w:p>
        </w:tc>
        <w:tc>
          <w:tcPr>
            <w:tcW w:w="764" w:type="dxa"/>
          </w:tcPr>
          <w:p w:rsidR="008F15A1" w:rsidRPr="00A30A5D" w:rsidRDefault="0042700D" w:rsidP="00A17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8F15A1" w:rsidRPr="00A30A5D" w:rsidRDefault="0042700D" w:rsidP="00A17C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5D">
              <w:rPr>
                <w:rFonts w:ascii="Times New Roman" w:hAnsi="Times New Roman" w:cs="Times New Roman"/>
                <w:sz w:val="20"/>
                <w:szCs w:val="20"/>
              </w:rPr>
              <w:t>Complete recovery</w:t>
            </w:r>
          </w:p>
        </w:tc>
      </w:tr>
    </w:tbl>
    <w:p w:rsidR="00AE4232" w:rsidRPr="00AA3013" w:rsidRDefault="00AE4232">
      <w:pPr>
        <w:rPr>
          <w:rFonts w:ascii="Times New Roman" w:hAnsi="Times New Roman" w:cs="Times New Roman"/>
          <w:sz w:val="18"/>
          <w:szCs w:val="18"/>
        </w:rPr>
      </w:pPr>
      <w:r w:rsidRPr="00AA3013">
        <w:rPr>
          <w:rFonts w:ascii="Times New Roman" w:hAnsi="Times New Roman" w:cs="Times New Roman"/>
          <w:sz w:val="18"/>
          <w:szCs w:val="18"/>
        </w:rPr>
        <w:t xml:space="preserve">Abbreviation: </w:t>
      </w:r>
      <w:r w:rsidR="00F010DC" w:rsidRPr="00AA3013">
        <w:rPr>
          <w:rFonts w:ascii="Times New Roman" w:hAnsi="Times New Roman" w:cs="Times New Roman"/>
          <w:sz w:val="18"/>
          <w:szCs w:val="18"/>
        </w:rPr>
        <w:t xml:space="preserve">ICIs, immune checkpoint inhibitors; </w:t>
      </w:r>
      <w:r w:rsidRPr="00AA3013">
        <w:rPr>
          <w:rFonts w:ascii="Times New Roman" w:hAnsi="Times New Roman" w:cs="Times New Roman"/>
          <w:sz w:val="18"/>
          <w:szCs w:val="18"/>
        </w:rPr>
        <w:t>IWP, ICIs washout period;</w:t>
      </w:r>
      <w:r w:rsidR="008448C5" w:rsidRPr="00AA3013">
        <w:rPr>
          <w:rFonts w:ascii="Times New Roman" w:hAnsi="Times New Roman" w:cs="Times New Roman"/>
          <w:sz w:val="18"/>
          <w:szCs w:val="18"/>
        </w:rPr>
        <w:t xml:space="preserve"> </w:t>
      </w:r>
      <w:r w:rsidR="00AA3013">
        <w:rPr>
          <w:rFonts w:ascii="Times New Roman" w:hAnsi="Times New Roman" w:cs="Times New Roman"/>
          <w:sz w:val="20"/>
          <w:szCs w:val="20"/>
        </w:rPr>
        <w:t>TKIs,</w:t>
      </w:r>
      <w:r w:rsidR="00AA3013" w:rsidRPr="00AA3013">
        <w:rPr>
          <w:rFonts w:ascii="Times New Roman" w:hAnsi="Times New Roman" w:cs="Times New Roman"/>
        </w:rPr>
        <w:t xml:space="preserve"> </w:t>
      </w:r>
      <w:r w:rsidR="00AA3013">
        <w:rPr>
          <w:rFonts w:ascii="Times New Roman" w:hAnsi="Times New Roman" w:cs="Times New Roman"/>
        </w:rPr>
        <w:t>t</w:t>
      </w:r>
      <w:r w:rsidR="00AA3013" w:rsidRPr="00212C34">
        <w:rPr>
          <w:rFonts w:ascii="Times New Roman" w:hAnsi="Times New Roman" w:cs="Times New Roman"/>
        </w:rPr>
        <w:t>yrosine kinase inhibitors;</w:t>
      </w:r>
      <w:r w:rsidR="00AA3013">
        <w:rPr>
          <w:rFonts w:ascii="Times New Roman" w:hAnsi="Times New Roman" w:cs="Times New Roman"/>
          <w:sz w:val="20"/>
          <w:szCs w:val="20"/>
        </w:rPr>
        <w:t xml:space="preserve"> </w:t>
      </w:r>
      <w:r w:rsidR="008448C5" w:rsidRPr="00AA3013">
        <w:rPr>
          <w:rFonts w:ascii="Times New Roman" w:hAnsi="Times New Roman" w:cs="Times New Roman"/>
          <w:sz w:val="18"/>
          <w:szCs w:val="18"/>
        </w:rPr>
        <w:t>LRTs, locoregional therapies;</w:t>
      </w:r>
      <w:r w:rsidR="00AA3013" w:rsidRPr="00AA3013">
        <w:rPr>
          <w:rFonts w:ascii="Times New Roman" w:hAnsi="Times New Roman" w:cs="Times New Roman"/>
          <w:sz w:val="18"/>
          <w:szCs w:val="18"/>
        </w:rPr>
        <w:t xml:space="preserve"> POD</w:t>
      </w:r>
      <w:r w:rsidR="002E7962" w:rsidRPr="00AA3013">
        <w:rPr>
          <w:rFonts w:ascii="Times New Roman" w:hAnsi="Times New Roman" w:cs="Times New Roman"/>
          <w:sz w:val="18"/>
          <w:szCs w:val="18"/>
        </w:rPr>
        <w:t xml:space="preserve">, </w:t>
      </w:r>
      <w:r w:rsidR="00AA3013" w:rsidRPr="00AA3013">
        <w:rPr>
          <w:rFonts w:ascii="Times New Roman" w:hAnsi="Times New Roman" w:cs="Times New Roman"/>
          <w:sz w:val="18"/>
          <w:szCs w:val="18"/>
        </w:rPr>
        <w:t>postoperative days</w:t>
      </w:r>
      <w:r w:rsidR="002E7962" w:rsidRPr="00AA3013">
        <w:rPr>
          <w:rFonts w:ascii="Times New Roman" w:hAnsi="Times New Roman" w:cs="Times New Roman" w:hint="eastAsia"/>
          <w:sz w:val="18"/>
          <w:szCs w:val="18"/>
        </w:rPr>
        <w:t>;</w:t>
      </w:r>
    </w:p>
    <w:p w:rsidR="00F010DC" w:rsidRPr="00AA3013" w:rsidRDefault="00F010DC" w:rsidP="00F010DC">
      <w:pPr>
        <w:rPr>
          <w:rFonts w:ascii="Times New Roman" w:hAnsi="Times New Roman" w:cs="Times New Roman"/>
          <w:sz w:val="18"/>
          <w:szCs w:val="18"/>
        </w:rPr>
      </w:pPr>
      <w:r w:rsidRPr="00AA3013">
        <w:rPr>
          <w:rFonts w:ascii="Times New Roman" w:hAnsi="Times New Roman" w:cs="Times New Roman"/>
          <w:sz w:val="18"/>
          <w:szCs w:val="18"/>
        </w:rPr>
        <w:t xml:space="preserve">Complete recovery: after undergoing antirejection treatment, the symptoms during the rejection period, such as </w:t>
      </w:r>
      <w:r w:rsidRPr="00AA3013">
        <w:rPr>
          <w:rFonts w:ascii="Times New Roman" w:hAnsi="Times New Roman" w:cs="Times New Roman"/>
          <w:sz w:val="18"/>
          <w:szCs w:val="18"/>
        </w:rPr>
        <w:lastRenderedPageBreak/>
        <w:t>nausea, fatigue, jaundice, etc., disappear, and the levels of alanine aminotransferase/serum</w:t>
      </w:r>
      <w:r w:rsidRPr="00AA301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A3013">
        <w:rPr>
          <w:rFonts w:ascii="Times New Roman" w:hAnsi="Times New Roman" w:cs="Times New Roman"/>
          <w:sz w:val="18"/>
          <w:szCs w:val="18"/>
        </w:rPr>
        <w:t>aspartate aminotransferase and total bilirubin gradually return to baseline or near-baseline level after the rejection has been controlled, and this is maintained for 1 week or longer</w:t>
      </w:r>
    </w:p>
    <w:p w:rsidR="00481E94" w:rsidRDefault="00481E94" w:rsidP="00F010DC">
      <w:pPr>
        <w:rPr>
          <w:rFonts w:ascii="Times New Roman" w:hAnsi="Times New Roman" w:cs="Times New Roman"/>
        </w:rPr>
      </w:pPr>
    </w:p>
    <w:p w:rsidR="00481E94" w:rsidRDefault="00481E94" w:rsidP="00F010DC">
      <w:pPr>
        <w:rPr>
          <w:rFonts w:ascii="Times New Roman" w:hAnsi="Times New Roman" w:cs="Times New Roman"/>
        </w:rPr>
      </w:pPr>
      <w:r w:rsidRPr="00407BD5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Table S2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ase </w:t>
      </w:r>
      <w:r w:rsidRPr="007E69F1">
        <w:rPr>
          <w:rFonts w:ascii="Times New Roman" w:hAnsi="Times New Roman" w:cs="Times New Roman"/>
        </w:rPr>
        <w:t>series</w:t>
      </w:r>
      <w:r>
        <w:rPr>
          <w:rFonts w:ascii="Times New Roman" w:hAnsi="Times New Roman" w:cs="Times New Roman"/>
        </w:rPr>
        <w:t xml:space="preserve"> of </w:t>
      </w:r>
      <w:r w:rsidRPr="00481E94">
        <w:rPr>
          <w:rFonts w:ascii="Times New Roman" w:hAnsi="Times New Roman" w:cs="Times New Roman"/>
        </w:rPr>
        <w:t>ICIs</w:t>
      </w:r>
      <w:r>
        <w:rPr>
          <w:rFonts w:ascii="Times New Roman" w:hAnsi="Times New Roman" w:cs="Times New Roman"/>
        </w:rPr>
        <w:t xml:space="preserve"> </w:t>
      </w:r>
      <w:r w:rsidRPr="00481E94">
        <w:rPr>
          <w:rFonts w:ascii="Times New Roman" w:hAnsi="Times New Roman" w:cs="Times New Roman"/>
        </w:rPr>
        <w:t>before liver transplantation.</w:t>
      </w:r>
    </w:p>
    <w:tbl>
      <w:tblPr>
        <w:tblStyle w:val="a6"/>
        <w:tblW w:w="11624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1559"/>
        <w:gridCol w:w="709"/>
        <w:gridCol w:w="1134"/>
        <w:gridCol w:w="1276"/>
        <w:gridCol w:w="1276"/>
        <w:gridCol w:w="1276"/>
        <w:gridCol w:w="1701"/>
        <w:gridCol w:w="1134"/>
        <w:gridCol w:w="1559"/>
      </w:tblGrid>
      <w:tr w:rsidR="00481E94" w:rsidRPr="002D23E4" w:rsidTr="004A0C42">
        <w:trPr>
          <w:trHeight w:val="952"/>
        </w:trPr>
        <w:tc>
          <w:tcPr>
            <w:tcW w:w="1559" w:type="dxa"/>
          </w:tcPr>
          <w:p w:rsidR="00481E94" w:rsidRPr="002D23E4" w:rsidRDefault="00481E9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Study (Year published)</w:t>
            </w:r>
          </w:p>
        </w:tc>
        <w:tc>
          <w:tcPr>
            <w:tcW w:w="709" w:type="dxa"/>
          </w:tcPr>
          <w:p w:rsidR="00481E94" w:rsidRPr="002D23E4" w:rsidRDefault="00481E9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134" w:type="dxa"/>
          </w:tcPr>
          <w:p w:rsidR="00481E94" w:rsidRPr="002D23E4" w:rsidRDefault="00481E9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Number of Patients (Rejections)</w:t>
            </w:r>
          </w:p>
        </w:tc>
        <w:tc>
          <w:tcPr>
            <w:tcW w:w="1276" w:type="dxa"/>
          </w:tcPr>
          <w:p w:rsidR="00481E94" w:rsidRPr="002D23E4" w:rsidRDefault="00481E9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Age/Sex</w:t>
            </w:r>
          </w:p>
        </w:tc>
        <w:tc>
          <w:tcPr>
            <w:tcW w:w="1276" w:type="dxa"/>
          </w:tcPr>
          <w:p w:rsidR="00481E94" w:rsidRPr="002D23E4" w:rsidRDefault="00481E9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ICIs</w:t>
            </w:r>
          </w:p>
        </w:tc>
        <w:tc>
          <w:tcPr>
            <w:tcW w:w="1276" w:type="dxa"/>
          </w:tcPr>
          <w:p w:rsidR="00481E94" w:rsidRPr="002D23E4" w:rsidRDefault="00481E9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ICIs cycles</w:t>
            </w:r>
          </w:p>
        </w:tc>
        <w:tc>
          <w:tcPr>
            <w:tcW w:w="1701" w:type="dxa"/>
          </w:tcPr>
          <w:p w:rsidR="00481E94" w:rsidRPr="002D23E4" w:rsidRDefault="00481E9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Washout Period</w:t>
            </w:r>
          </w:p>
          <w:p w:rsidR="00481E94" w:rsidRPr="002D23E4" w:rsidRDefault="00481E94" w:rsidP="004A0C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81E94" w:rsidRPr="002D23E4" w:rsidRDefault="002D23E4" w:rsidP="002D2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Rejection</w:t>
            </w:r>
            <w:r w:rsidRPr="002D23E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proved by b</w:t>
            </w:r>
            <w:r w:rsidR="00481E94" w:rsidRPr="002D23E4">
              <w:rPr>
                <w:rFonts w:ascii="Times New Roman" w:hAnsi="Times New Roman" w:cs="Times New Roman"/>
                <w:sz w:val="18"/>
                <w:szCs w:val="18"/>
              </w:rPr>
              <w:t>iopsy</w:t>
            </w:r>
          </w:p>
        </w:tc>
        <w:tc>
          <w:tcPr>
            <w:tcW w:w="1559" w:type="dxa"/>
          </w:tcPr>
          <w:p w:rsidR="00481E94" w:rsidRPr="002D23E4" w:rsidRDefault="00481E9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Retransplantation</w:t>
            </w:r>
          </w:p>
        </w:tc>
      </w:tr>
      <w:tr w:rsidR="00481E94" w:rsidRPr="002D23E4" w:rsidTr="004A0C42">
        <w:trPr>
          <w:trHeight w:val="577"/>
        </w:trPr>
        <w:tc>
          <w:tcPr>
            <w:tcW w:w="1559" w:type="dxa"/>
          </w:tcPr>
          <w:p w:rsidR="00481E94" w:rsidRPr="002D23E4" w:rsidRDefault="00481E94" w:rsidP="004A0C4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Kulkarni et al</w:t>
            </w:r>
            <w:r w:rsidR="002D23E4" w:rsidRPr="002D23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Pr="002D23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="002C5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2D23E4" w:rsidRPr="002D23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  <w:p w:rsidR="00481E94" w:rsidRPr="002D23E4" w:rsidRDefault="00481E94" w:rsidP="004A0C4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(2024)</w:t>
            </w:r>
          </w:p>
        </w:tc>
        <w:tc>
          <w:tcPr>
            <w:tcW w:w="709" w:type="dxa"/>
          </w:tcPr>
          <w:p w:rsidR="00481E94" w:rsidRPr="002D23E4" w:rsidRDefault="00481E94" w:rsidP="00481E9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134" w:type="dxa"/>
          </w:tcPr>
          <w:p w:rsidR="00481E94" w:rsidRPr="002D23E4" w:rsidRDefault="00481E9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276" w:type="dxa"/>
          </w:tcPr>
          <w:p w:rsidR="00481E94" w:rsidRPr="002D23E4" w:rsidRDefault="00481E9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:rsidR="00481E94" w:rsidRPr="002D23E4" w:rsidRDefault="002D23E4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(range</w:t>
            </w:r>
            <w:r w:rsidR="00481E94" w:rsidRPr="002D23E4">
              <w:rPr>
                <w:rFonts w:ascii="Times New Roman" w:hAnsi="Times New Roman" w:cs="Times New Roman"/>
                <w:sz w:val="18"/>
                <w:szCs w:val="18"/>
              </w:rPr>
              <w:t>:41-62)</w:t>
            </w:r>
            <w:r w:rsidR="00D20FCF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481E94" w:rsidRPr="002D23E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481E94" w:rsidRPr="002D23E4">
              <w:rPr>
                <w:rFonts w:ascii="Times New Roman" w:hAnsi="Times New Roman" w:cs="Times New Roman"/>
                <w:sz w:val="18"/>
                <w:szCs w:val="18"/>
              </w:rPr>
              <w:t>4M/1F</w:t>
            </w:r>
          </w:p>
        </w:tc>
        <w:tc>
          <w:tcPr>
            <w:tcW w:w="1276" w:type="dxa"/>
          </w:tcPr>
          <w:p w:rsidR="00481E94" w:rsidRPr="002D23E4" w:rsidRDefault="00481E9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Atezolizumab-Bevacizumab</w:t>
            </w:r>
          </w:p>
        </w:tc>
        <w:tc>
          <w:tcPr>
            <w:tcW w:w="1276" w:type="dxa"/>
          </w:tcPr>
          <w:p w:rsidR="00481E94" w:rsidRPr="002D23E4" w:rsidRDefault="002D23E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5 (range :3-7)</w:t>
            </w:r>
          </w:p>
        </w:tc>
        <w:tc>
          <w:tcPr>
            <w:tcW w:w="1701" w:type="dxa"/>
          </w:tcPr>
          <w:p w:rsidR="002D23E4" w:rsidRPr="002D23E4" w:rsidRDefault="002D23E4" w:rsidP="002D23E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  <w:p w:rsidR="00481E94" w:rsidRPr="002D23E4" w:rsidRDefault="002D23E4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(range:38-114) d</w:t>
            </w:r>
          </w:p>
        </w:tc>
        <w:tc>
          <w:tcPr>
            <w:tcW w:w="1134" w:type="dxa"/>
          </w:tcPr>
          <w:p w:rsidR="00481E94" w:rsidRPr="002D23E4" w:rsidRDefault="002D23E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 xml:space="preserve">    -</w:t>
            </w:r>
          </w:p>
        </w:tc>
        <w:tc>
          <w:tcPr>
            <w:tcW w:w="1559" w:type="dxa"/>
          </w:tcPr>
          <w:p w:rsidR="00481E94" w:rsidRPr="002D23E4" w:rsidRDefault="002D23E4" w:rsidP="002D23E4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81E94" w:rsidRPr="002D23E4" w:rsidTr="004A0C42">
        <w:trPr>
          <w:trHeight w:val="577"/>
        </w:trPr>
        <w:tc>
          <w:tcPr>
            <w:tcW w:w="1559" w:type="dxa"/>
          </w:tcPr>
          <w:p w:rsidR="00481E94" w:rsidRPr="002D23E4" w:rsidRDefault="002D23E4" w:rsidP="002C59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Tabrizian et al</w:t>
            </w:r>
            <w:r w:rsidRPr="002D23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4</w:t>
            </w:r>
            <w:r w:rsidR="002C5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D23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</w:p>
        </w:tc>
        <w:tc>
          <w:tcPr>
            <w:tcW w:w="709" w:type="dxa"/>
          </w:tcPr>
          <w:p w:rsidR="00481E94" w:rsidRPr="002D23E4" w:rsidRDefault="002D23E4" w:rsidP="00481E9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 w:rsidR="00481E94" w:rsidRPr="002D23E4" w:rsidRDefault="002D23E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276" w:type="dxa"/>
          </w:tcPr>
          <w:p w:rsidR="00481E94" w:rsidRPr="002D23E4" w:rsidRDefault="002D23E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:rsidR="00481E94" w:rsidRPr="002D23E4" w:rsidRDefault="002D23E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276" w:type="dxa"/>
          </w:tcPr>
          <w:p w:rsidR="00481E94" w:rsidRPr="002D23E4" w:rsidRDefault="002D23E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701" w:type="dxa"/>
          </w:tcPr>
          <w:p w:rsidR="00481E94" w:rsidRPr="002D23E4" w:rsidRDefault="004A0C42" w:rsidP="004A0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:rsidR="00481E94" w:rsidRPr="002D23E4" w:rsidRDefault="002D23E4" w:rsidP="00481E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559" w:type="dxa"/>
          </w:tcPr>
          <w:p w:rsidR="00481E94" w:rsidRPr="002D23E4" w:rsidRDefault="002D23E4" w:rsidP="00481E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481E94" w:rsidRPr="002D23E4" w:rsidTr="004A0C42">
        <w:trPr>
          <w:trHeight w:val="280"/>
        </w:trPr>
        <w:tc>
          <w:tcPr>
            <w:tcW w:w="1559" w:type="dxa"/>
          </w:tcPr>
          <w:p w:rsidR="00481E94" w:rsidRPr="002D23E4" w:rsidRDefault="002D23E4" w:rsidP="002C59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Schnickel</w:t>
            </w:r>
            <w:r w:rsidRPr="002D23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4</w:t>
            </w:r>
            <w:r w:rsidR="002C5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D23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] </w:t>
            </w: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(2022)</w:t>
            </w:r>
          </w:p>
        </w:tc>
        <w:tc>
          <w:tcPr>
            <w:tcW w:w="709" w:type="dxa"/>
          </w:tcPr>
          <w:p w:rsidR="00481E94" w:rsidRPr="002D23E4" w:rsidRDefault="002D23E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</w:t>
            </w: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481E94" w:rsidRPr="002D23E4" w:rsidRDefault="002D23E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5 (2)</w:t>
            </w:r>
          </w:p>
        </w:tc>
        <w:tc>
          <w:tcPr>
            <w:tcW w:w="1276" w:type="dxa"/>
          </w:tcPr>
          <w:p w:rsidR="00D20FCF" w:rsidRPr="00D20FCF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60/F</w:t>
            </w:r>
          </w:p>
          <w:p w:rsidR="00481E94" w:rsidRPr="002D23E4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65/M</w:t>
            </w:r>
          </w:p>
        </w:tc>
        <w:tc>
          <w:tcPr>
            <w:tcW w:w="1276" w:type="dxa"/>
          </w:tcPr>
          <w:p w:rsidR="00481E94" w:rsidRPr="002D23E4" w:rsidRDefault="002D23E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276" w:type="dxa"/>
          </w:tcPr>
          <w:p w:rsidR="00481E94" w:rsidRPr="002D23E4" w:rsidRDefault="00D20FCF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481E94" w:rsidRDefault="004A0C42" w:rsidP="004A0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</w:p>
          <w:p w:rsidR="004A0C42" w:rsidRPr="002D23E4" w:rsidRDefault="004A0C42" w:rsidP="004A0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</w:tcPr>
          <w:p w:rsidR="00D20FCF" w:rsidRPr="00D20FCF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POD 14</w:t>
            </w:r>
          </w:p>
          <w:p w:rsidR="00481E94" w:rsidRPr="002D23E4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&lt;POD 14</w:t>
            </w:r>
          </w:p>
        </w:tc>
        <w:tc>
          <w:tcPr>
            <w:tcW w:w="1559" w:type="dxa"/>
          </w:tcPr>
          <w:p w:rsidR="00D20FCF" w:rsidRPr="00D20FCF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No,</w:t>
            </w:r>
          </w:p>
          <w:p w:rsidR="00D20FCF" w:rsidRPr="00D20FCF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corticosteroids</w:t>
            </w:r>
          </w:p>
          <w:p w:rsidR="00D20FCF" w:rsidRPr="00D20FCF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, </w:t>
            </w: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ATG,</w:t>
            </w:r>
          </w:p>
          <w:p w:rsidR="00D20FCF" w:rsidRPr="00D20FCF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rituximab, or</w:t>
            </w:r>
          </w:p>
          <w:p w:rsidR="00481E94" w:rsidRPr="002D23E4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IG</w:t>
            </w:r>
          </w:p>
        </w:tc>
      </w:tr>
      <w:tr w:rsidR="00481E94" w:rsidRPr="002D23E4" w:rsidTr="004A0C42">
        <w:trPr>
          <w:trHeight w:val="294"/>
        </w:trPr>
        <w:tc>
          <w:tcPr>
            <w:tcW w:w="1559" w:type="dxa"/>
          </w:tcPr>
          <w:p w:rsidR="00481E94" w:rsidRPr="002D23E4" w:rsidRDefault="002D23E4" w:rsidP="004A0C4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Dave</w:t>
            </w:r>
            <w:r w:rsidR="00481E94" w:rsidRPr="002D23E4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4</w:t>
            </w:r>
            <w:r w:rsidR="002C5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="00481E94" w:rsidRPr="002D23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  <w:p w:rsidR="00481E94" w:rsidRPr="002D23E4" w:rsidRDefault="002D23E4" w:rsidP="004A0C4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022</w:t>
            </w:r>
            <w:r w:rsidR="00481E94" w:rsidRPr="002D23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481E94" w:rsidRPr="002D23E4" w:rsidRDefault="002D23E4" w:rsidP="002D23E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</w:t>
            </w:r>
          </w:p>
        </w:tc>
        <w:tc>
          <w:tcPr>
            <w:tcW w:w="1134" w:type="dxa"/>
          </w:tcPr>
          <w:p w:rsidR="00481E94" w:rsidRPr="002D23E4" w:rsidRDefault="00D20FCF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5 (2)</w:t>
            </w:r>
          </w:p>
        </w:tc>
        <w:tc>
          <w:tcPr>
            <w:tcW w:w="1276" w:type="dxa"/>
          </w:tcPr>
          <w:p w:rsidR="00D20FCF" w:rsidRPr="00D20FCF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Mean age 61</w:t>
            </w:r>
          </w:p>
          <w:p w:rsidR="00D20FCF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6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:rsidR="00481E94" w:rsidRPr="002D23E4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:rsidR="00481E94" w:rsidRPr="002D23E4" w:rsidRDefault="002D23E4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276" w:type="dxa"/>
          </w:tcPr>
          <w:p w:rsidR="00481E94" w:rsidRDefault="00D20FCF" w:rsidP="00481E9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 w:rsidR="00D20FCF" w:rsidRPr="002D23E4" w:rsidRDefault="00D20FCF" w:rsidP="00481E9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D20FCF" w:rsidRPr="00D20FCF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&lt;90</w:t>
            </w:r>
          </w:p>
          <w:p w:rsidR="00481E94" w:rsidRPr="002D23E4" w:rsidRDefault="00D20FCF" w:rsidP="004A0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 xml:space="preserve">&lt;90 </w:t>
            </w:r>
          </w:p>
        </w:tc>
        <w:tc>
          <w:tcPr>
            <w:tcW w:w="1134" w:type="dxa"/>
          </w:tcPr>
          <w:p w:rsidR="00481E94" w:rsidRDefault="00D20FCF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D20FCF" w:rsidRPr="002D23E4" w:rsidRDefault="00D20FCF" w:rsidP="00481E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D20FCF" w:rsidRPr="00D20FCF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Yes, successful</w:t>
            </w:r>
          </w:p>
          <w:p w:rsidR="00481E94" w:rsidRPr="002D23E4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No, death</w:t>
            </w:r>
          </w:p>
        </w:tc>
      </w:tr>
      <w:tr w:rsidR="00D20FCF" w:rsidRPr="002D23E4" w:rsidTr="004A0C42">
        <w:trPr>
          <w:trHeight w:val="280"/>
        </w:trPr>
        <w:tc>
          <w:tcPr>
            <w:tcW w:w="1559" w:type="dxa"/>
          </w:tcPr>
          <w:p w:rsidR="00D20FCF" w:rsidRPr="002D23E4" w:rsidRDefault="00D20FCF" w:rsidP="004A0C4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Chen et al</w:t>
            </w:r>
            <w:r w:rsidR="007055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4</w:t>
            </w:r>
            <w:r w:rsidR="002C5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bookmarkStart w:id="0" w:name="_GoBack"/>
            <w:bookmarkEnd w:id="0"/>
            <w:r w:rsidRPr="002D23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  <w:p w:rsidR="00D20FCF" w:rsidRPr="002D23E4" w:rsidRDefault="00D20FCF" w:rsidP="004A0C4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</w:p>
          <w:p w:rsidR="00D20FCF" w:rsidRPr="002D23E4" w:rsidRDefault="00D20FCF" w:rsidP="004A0C4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D20FCF" w:rsidRPr="002D23E4" w:rsidRDefault="00D20FCF" w:rsidP="00D20FC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 w:rsidR="00D20FCF" w:rsidRPr="002D23E4" w:rsidRDefault="00D20FCF" w:rsidP="00D20FCF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1276" w:type="dxa"/>
          </w:tcPr>
          <w:p w:rsidR="00D20FCF" w:rsidRPr="00D20FCF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Mean age</w:t>
            </w:r>
          </w:p>
          <w:p w:rsidR="00D20FCF" w:rsidRPr="002D23E4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 xml:space="preserve">53.2 </w:t>
            </w: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4M/</w:t>
            </w: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 xml:space="preserve"> 1F</w:t>
            </w:r>
          </w:p>
        </w:tc>
        <w:tc>
          <w:tcPr>
            <w:tcW w:w="1276" w:type="dxa"/>
          </w:tcPr>
          <w:p w:rsidR="00D20FCF" w:rsidRPr="002D23E4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276" w:type="dxa"/>
          </w:tcPr>
          <w:p w:rsidR="00D20FCF" w:rsidRPr="002D23E4" w:rsidRDefault="00D20FCF" w:rsidP="00D20FCF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:rsidR="00D20FCF" w:rsidRPr="002D23E4" w:rsidRDefault="00D20FCF" w:rsidP="004A0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FCF">
              <w:rPr>
                <w:rFonts w:ascii="Times New Roman" w:hAnsi="Times New Roman" w:cs="Times New Roman"/>
                <w:sz w:val="18"/>
                <w:szCs w:val="18"/>
              </w:rPr>
              <w:t>63.80 ± 18.3</w:t>
            </w:r>
            <w:r w:rsidR="004A0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D20FCF" w:rsidRPr="002D23E4" w:rsidRDefault="00D20FCF" w:rsidP="00D20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23E4">
              <w:rPr>
                <w:rFonts w:ascii="Times New Roman" w:hAnsi="Times New Roman" w:cs="Times New Roman"/>
                <w:sz w:val="18"/>
                <w:szCs w:val="18"/>
              </w:rPr>
              <w:t xml:space="preserve">    -</w:t>
            </w:r>
          </w:p>
        </w:tc>
        <w:tc>
          <w:tcPr>
            <w:tcW w:w="1559" w:type="dxa"/>
          </w:tcPr>
          <w:p w:rsidR="00D20FCF" w:rsidRPr="002D23E4" w:rsidRDefault="00D20FCF" w:rsidP="00D20FC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D23E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2D23E4" w:rsidRPr="002D23E4" w:rsidRDefault="002D23E4" w:rsidP="002D23E4">
      <w:pPr>
        <w:rPr>
          <w:rFonts w:ascii="Times New Roman" w:hAnsi="Times New Roman" w:cs="Times New Roman"/>
          <w:sz w:val="18"/>
          <w:szCs w:val="18"/>
        </w:rPr>
      </w:pPr>
      <w:r w:rsidRPr="002D23E4">
        <w:rPr>
          <w:rFonts w:ascii="Times New Roman" w:hAnsi="Times New Roman" w:cs="Times New Roman"/>
          <w:sz w:val="18"/>
          <w:szCs w:val="18"/>
        </w:rPr>
        <w:t xml:space="preserve">Figures are number (percentage), median (interquartile range or range) or mean±standard. </w:t>
      </w:r>
    </w:p>
    <w:p w:rsidR="00481E94" w:rsidRPr="002D23E4" w:rsidRDefault="002D23E4" w:rsidP="002D23E4">
      <w:pPr>
        <w:rPr>
          <w:rFonts w:ascii="Times New Roman" w:hAnsi="Times New Roman" w:cs="Times New Roman"/>
          <w:sz w:val="18"/>
          <w:szCs w:val="18"/>
        </w:rPr>
      </w:pPr>
      <w:r w:rsidRPr="002D23E4">
        <w:rPr>
          <w:rFonts w:ascii="Times New Roman" w:hAnsi="Times New Roman" w:cs="Times New Roman"/>
          <w:sz w:val="18"/>
          <w:szCs w:val="18"/>
        </w:rPr>
        <w:t>Abbreviation: NR</w:t>
      </w:r>
      <w:r w:rsidR="007C3047">
        <w:rPr>
          <w:rFonts w:ascii="Times New Roman" w:hAnsi="Times New Roman" w:cs="Times New Roman"/>
          <w:sz w:val="18"/>
          <w:szCs w:val="18"/>
        </w:rPr>
        <w:t xml:space="preserve">, </w:t>
      </w:r>
      <w:r w:rsidRPr="002D23E4">
        <w:rPr>
          <w:rFonts w:ascii="Times New Roman" w:hAnsi="Times New Roman" w:cs="Times New Roman"/>
          <w:sz w:val="18"/>
          <w:szCs w:val="18"/>
        </w:rPr>
        <w:t>not reported;</w:t>
      </w:r>
      <w:r w:rsidR="00D20FCF" w:rsidRPr="00AA3013">
        <w:rPr>
          <w:rFonts w:ascii="Times New Roman" w:hAnsi="Times New Roman" w:cs="Times New Roman"/>
          <w:sz w:val="18"/>
          <w:szCs w:val="18"/>
        </w:rPr>
        <w:t xml:space="preserve"> </w:t>
      </w:r>
      <w:r w:rsidR="00D20FCF" w:rsidRPr="00D20FCF">
        <w:rPr>
          <w:rFonts w:ascii="Times New Roman" w:hAnsi="Times New Roman" w:cs="Times New Roman"/>
          <w:sz w:val="18"/>
          <w:szCs w:val="18"/>
        </w:rPr>
        <w:t>ATG, antithymocyte globulin; IVIG, intravenous Immunoglobulin;</w:t>
      </w:r>
      <w:r w:rsidR="00AA3013" w:rsidRPr="00AA3013">
        <w:rPr>
          <w:rFonts w:ascii="Times New Roman" w:hAnsi="Times New Roman" w:cs="Times New Roman"/>
          <w:sz w:val="18"/>
          <w:szCs w:val="18"/>
        </w:rPr>
        <w:t xml:space="preserve"> POD, postoperative days</w:t>
      </w:r>
    </w:p>
    <w:sectPr w:rsidR="00481E94" w:rsidRPr="002D2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3CB6" w:rsidRDefault="00593CB6" w:rsidP="00407BD5">
      <w:r>
        <w:separator/>
      </w:r>
    </w:p>
  </w:endnote>
  <w:endnote w:type="continuationSeparator" w:id="0">
    <w:p w:rsidR="00593CB6" w:rsidRDefault="00593CB6" w:rsidP="00407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3CB6" w:rsidRDefault="00593CB6" w:rsidP="00407BD5">
      <w:r>
        <w:separator/>
      </w:r>
    </w:p>
  </w:footnote>
  <w:footnote w:type="continuationSeparator" w:id="0">
    <w:p w:rsidR="00593CB6" w:rsidRDefault="00593CB6" w:rsidP="00407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9E8"/>
    <w:rsid w:val="000D1649"/>
    <w:rsid w:val="000F2067"/>
    <w:rsid w:val="001C7C7D"/>
    <w:rsid w:val="002A39E8"/>
    <w:rsid w:val="002C5970"/>
    <w:rsid w:val="002D23E4"/>
    <w:rsid w:val="002E7962"/>
    <w:rsid w:val="00327458"/>
    <w:rsid w:val="00335C97"/>
    <w:rsid w:val="00362252"/>
    <w:rsid w:val="00375C9D"/>
    <w:rsid w:val="00407BD5"/>
    <w:rsid w:val="0042700D"/>
    <w:rsid w:val="00465DC6"/>
    <w:rsid w:val="00481E94"/>
    <w:rsid w:val="004A0C42"/>
    <w:rsid w:val="00582FE4"/>
    <w:rsid w:val="00593CB6"/>
    <w:rsid w:val="005B2969"/>
    <w:rsid w:val="005E04E6"/>
    <w:rsid w:val="00622F67"/>
    <w:rsid w:val="006540A5"/>
    <w:rsid w:val="00671075"/>
    <w:rsid w:val="006B3FEC"/>
    <w:rsid w:val="00705581"/>
    <w:rsid w:val="00753FDA"/>
    <w:rsid w:val="007B284E"/>
    <w:rsid w:val="007C3047"/>
    <w:rsid w:val="008448C5"/>
    <w:rsid w:val="00892DD0"/>
    <w:rsid w:val="008C27BD"/>
    <w:rsid w:val="008F15A1"/>
    <w:rsid w:val="008F6C5D"/>
    <w:rsid w:val="00953600"/>
    <w:rsid w:val="009768C1"/>
    <w:rsid w:val="00980B18"/>
    <w:rsid w:val="009D5FA7"/>
    <w:rsid w:val="009F644E"/>
    <w:rsid w:val="00A014D6"/>
    <w:rsid w:val="00A17C2F"/>
    <w:rsid w:val="00A30A5D"/>
    <w:rsid w:val="00A527E6"/>
    <w:rsid w:val="00A84999"/>
    <w:rsid w:val="00AA3013"/>
    <w:rsid w:val="00AB0276"/>
    <w:rsid w:val="00AC6D20"/>
    <w:rsid w:val="00AE4232"/>
    <w:rsid w:val="00B551EF"/>
    <w:rsid w:val="00C120BF"/>
    <w:rsid w:val="00CA36B7"/>
    <w:rsid w:val="00CC0A96"/>
    <w:rsid w:val="00D20FCF"/>
    <w:rsid w:val="00D26E6D"/>
    <w:rsid w:val="00D352C0"/>
    <w:rsid w:val="00E17147"/>
    <w:rsid w:val="00EA2C45"/>
    <w:rsid w:val="00F010DC"/>
    <w:rsid w:val="00F46E47"/>
    <w:rsid w:val="00F6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3679A2-B950-4AA6-8A22-2C83A8A68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7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7B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7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7BD5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407B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AE4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7</Pages>
  <Words>952</Words>
  <Characters>5428</Characters>
  <Application>Microsoft Office Word</Application>
  <DocSecurity>0</DocSecurity>
  <Lines>45</Lines>
  <Paragraphs>12</Paragraphs>
  <ScaleCrop>false</ScaleCrop>
  <Company/>
  <LinksUpToDate>false</LinksUpToDate>
  <CharactersWithSpaces>6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his</cp:lastModifiedBy>
  <cp:revision>20</cp:revision>
  <dcterms:created xsi:type="dcterms:W3CDTF">2025-02-14T07:41:00Z</dcterms:created>
  <dcterms:modified xsi:type="dcterms:W3CDTF">2025-09-12T08:11:00Z</dcterms:modified>
</cp:coreProperties>
</file>